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9BBD3" w14:textId="49370C55" w:rsidR="005D0F3B" w:rsidRDefault="000B667E" w:rsidP="005D0F3B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424BB0">
        <w:rPr>
          <w:rFonts w:ascii="Times New Roman" w:hAnsi="Times New Roman"/>
          <w:b/>
          <w:bCs/>
          <w:sz w:val="24"/>
        </w:rPr>
        <w:t xml:space="preserve"> </w:t>
      </w:r>
      <w:r w:rsidR="00424BB0" w:rsidRPr="005D0F3B">
        <w:rPr>
          <w:rFonts w:ascii="Times New Roman" w:hAnsi="Times New Roman"/>
          <w:b/>
          <w:bCs/>
          <w:sz w:val="24"/>
        </w:rPr>
        <w:t xml:space="preserve">Supplementary </w:t>
      </w:r>
      <w:r w:rsidR="00424BB0" w:rsidRPr="005D0F3B">
        <w:rPr>
          <w:rFonts w:ascii="Times New Roman" w:hAnsi="Times New Roman" w:hint="eastAsia"/>
          <w:b/>
          <w:bCs/>
          <w:sz w:val="24"/>
        </w:rPr>
        <w:t>Table</w:t>
      </w:r>
      <w:r w:rsidR="00424BB0" w:rsidRPr="005D0F3B">
        <w:rPr>
          <w:rFonts w:ascii="Times New Roman" w:hAnsi="Times New Roman"/>
          <w:b/>
          <w:bCs/>
          <w:sz w:val="24"/>
        </w:rPr>
        <w:t xml:space="preserve"> S</w:t>
      </w:r>
      <w:r w:rsidR="00424BB0" w:rsidRPr="005D0F3B">
        <w:rPr>
          <w:rFonts w:ascii="Times New Roman" w:hAnsi="Times New Roman" w:hint="eastAsia"/>
          <w:b/>
          <w:bCs/>
          <w:sz w:val="24"/>
        </w:rPr>
        <w:t>1</w:t>
      </w:r>
      <w:r w:rsidR="00424BB0">
        <w:rPr>
          <w:rFonts w:ascii="Times New Roman" w:hAnsi="Times New Roman"/>
          <w:b/>
          <w:bCs/>
          <w:sz w:val="24"/>
        </w:rPr>
        <w:t xml:space="preserve">.  </w:t>
      </w:r>
      <w:r w:rsidR="00424BB0" w:rsidRPr="00424BB0">
        <w:rPr>
          <w:rFonts w:ascii="Times New Roman" w:hAnsi="Times New Roman"/>
          <w:b/>
          <w:bCs/>
          <w:sz w:val="24"/>
        </w:rPr>
        <w:t>Primers and probes used for real-time PCR.</w:t>
      </w:r>
    </w:p>
    <w:p w14:paraId="5FE0FBEF" w14:textId="77777777" w:rsidR="00424BB0" w:rsidRPr="00424BB0" w:rsidRDefault="00424BB0" w:rsidP="005D0F3B">
      <w:pPr>
        <w:spacing w:line="360" w:lineRule="auto"/>
        <w:rPr>
          <w:rFonts w:ascii="Times New Roman" w:hAnsi="Times New Roman"/>
          <w:b/>
          <w:bCs/>
          <w:sz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1728"/>
        <w:gridCol w:w="1239"/>
        <w:gridCol w:w="4335"/>
        <w:gridCol w:w="1125"/>
        <w:gridCol w:w="1224"/>
        <w:gridCol w:w="1111"/>
        <w:gridCol w:w="1666"/>
      </w:tblGrid>
      <w:tr w:rsidR="00E52949" w:rsidRPr="005D0F3B" w14:paraId="6E78F2B5" w14:textId="77777777" w:rsidTr="00E52949">
        <w:trPr>
          <w:trHeight w:val="1514"/>
        </w:trPr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567DB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Gene Symbol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E1892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GenBank accession no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174FA" w14:textId="4D0DEED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Strand</w:t>
            </w:r>
          </w:p>
        </w:tc>
        <w:tc>
          <w:tcPr>
            <w:tcW w:w="16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16FCA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Nucleotide sequence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007AC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Reporter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32DB9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Quencher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DDCAF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Size of PCR products (bp)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8148B" w14:textId="77777777" w:rsidR="00E52949" w:rsidRPr="005D0F3B" w:rsidRDefault="00E52949" w:rsidP="00424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Amplification efficiencies</w:t>
            </w:r>
          </w:p>
        </w:tc>
      </w:tr>
      <w:tr w:rsidR="00E52949" w:rsidRPr="00424BB0" w14:paraId="78D1F19F" w14:textId="77777777" w:rsidTr="00E52949">
        <w:tc>
          <w:tcPr>
            <w:tcW w:w="38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3FE45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RPL13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E61EE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NM_031101.1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F982A" w14:textId="06D2F40C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Sense</w:t>
            </w:r>
          </w:p>
        </w:tc>
        <w:tc>
          <w:tcPr>
            <w:tcW w:w="16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D5FA6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TCGTGAGGTGCCCTACAGTTAG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F6F700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6E8541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AE8AE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107</w:t>
            </w:r>
          </w:p>
        </w:tc>
        <w:tc>
          <w:tcPr>
            <w:tcW w:w="61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D1B6D" w14:textId="43A01451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103.2%</w:t>
            </w:r>
          </w:p>
        </w:tc>
      </w:tr>
      <w:tr w:rsidR="00C376A8" w:rsidRPr="00C376A8" w14:paraId="4E25B8B9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292F567A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18154796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036800FD" w14:textId="399556FF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Prob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47FAA5ED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CACACCAAGGTCCGGGCTGGCA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57045E24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FAM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9C5DB9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BQH</w:t>
            </w: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52C46975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540E92E2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C376A8" w:rsidRPr="00C376A8" w14:paraId="1D1ED8FE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182C7C22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7DA2DF8B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6C66C45D" w14:textId="303AE1F8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Anti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3D882124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GGTGCGTGCCATTTTCTTGT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49CBF8C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5C6D19BA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6080D36E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493BFB27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C376A8" w:rsidRPr="00C376A8" w14:paraId="429C4700" w14:textId="77777777" w:rsidTr="00E52949">
        <w:tc>
          <w:tcPr>
            <w:tcW w:w="381" w:type="pct"/>
            <w:vMerge w:val="restart"/>
            <w:shd w:val="clear" w:color="auto" w:fill="auto"/>
            <w:vAlign w:val="center"/>
          </w:tcPr>
          <w:p w14:paraId="4377493D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RPL32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</w:tcPr>
          <w:p w14:paraId="52416F24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NM_013226.2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3351AAF2" w14:textId="1DAF87CD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5F17CAD9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ATCTGGCCCTTGAATCTTCTC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70650EA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385AF9CC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13" w:type="pct"/>
            <w:vMerge w:val="restart"/>
            <w:shd w:val="clear" w:color="auto" w:fill="auto"/>
            <w:vAlign w:val="center"/>
          </w:tcPr>
          <w:p w14:paraId="152DEA51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115</w:t>
            </w:r>
          </w:p>
        </w:tc>
        <w:tc>
          <w:tcPr>
            <w:tcW w:w="619" w:type="pct"/>
            <w:vMerge w:val="restart"/>
            <w:shd w:val="clear" w:color="auto" w:fill="auto"/>
            <w:vAlign w:val="center"/>
          </w:tcPr>
          <w:p w14:paraId="1D82EBC9" w14:textId="5BA2A595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108.1%</w:t>
            </w:r>
          </w:p>
        </w:tc>
      </w:tr>
      <w:tr w:rsidR="00C376A8" w:rsidRPr="00C376A8" w14:paraId="5B4CCB80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005CA1B2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7CB3E33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1C205547" w14:textId="0C96DFF5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Prob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1F7451BF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TGTCGATGCCTCTGGGTTTCCGC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F9F4EE1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Cy5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DA1C1E4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BQH</w:t>
            </w: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01980B7E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40FD9513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C376A8" w:rsidRPr="00C376A8" w14:paraId="5D4073D4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2C27CB63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0DB25F4C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0EFEA148" w14:textId="7A313EF8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Anti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597E033F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376A8">
              <w:rPr>
                <w:rFonts w:ascii="Times New Roman" w:hAnsi="Times New Roman" w:cs="Times New Roman"/>
                <w:color w:val="FF0000"/>
                <w:sz w:val="24"/>
              </w:rPr>
              <w:t>AGAGGACCAAGAAGTTCATCAG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4E47817F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83FB816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2F85DA64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3D180339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52949" w:rsidRPr="00424BB0" w14:paraId="016BAC09" w14:textId="77777777" w:rsidTr="00E52949">
        <w:tc>
          <w:tcPr>
            <w:tcW w:w="381" w:type="pct"/>
            <w:vMerge w:val="restart"/>
            <w:shd w:val="clear" w:color="auto" w:fill="auto"/>
            <w:vAlign w:val="center"/>
          </w:tcPr>
          <w:p w14:paraId="0CA868DB" w14:textId="59F5B78F" w:rsidR="00E52949" w:rsidRPr="00424BB0" w:rsidRDefault="00E52949" w:rsidP="003F1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424BB0">
              <w:rPr>
                <w:rFonts w:ascii="Times New Roman" w:hAnsi="Times New Roman" w:cs="Times New Roman"/>
                <w:sz w:val="24"/>
              </w:rPr>
              <w:t>Gpnmb</w:t>
            </w:r>
            <w:proofErr w:type="spellEnd"/>
          </w:p>
        </w:tc>
        <w:tc>
          <w:tcPr>
            <w:tcW w:w="642" w:type="pct"/>
            <w:vMerge w:val="restart"/>
            <w:shd w:val="clear" w:color="auto" w:fill="auto"/>
            <w:vAlign w:val="center"/>
          </w:tcPr>
          <w:p w14:paraId="33CB4F0F" w14:textId="553A62AB" w:rsidR="00E52949" w:rsidRPr="00424BB0" w:rsidRDefault="00E52949" w:rsidP="005C073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NM_13329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9A4C074" w14:textId="7C6A6070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376A8">
              <w:rPr>
                <w:rFonts w:ascii="Times New Roman" w:hAnsi="Times New Roman" w:cs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6077D8FD" w14:textId="29566A01" w:rsidR="00E52949" w:rsidRPr="00C376A8" w:rsidRDefault="00E52949" w:rsidP="008630C4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</w:pPr>
            <w:r w:rsidRPr="00C376A8">
              <w:rPr>
                <w:rFonts w:ascii="Times New Roman" w:eastAsia="等线" w:hAnsi="Times New Roman" w:cs="Times New Roman"/>
                <w:color w:val="000000" w:themeColor="text1"/>
                <w:sz w:val="24"/>
              </w:rPr>
              <w:t>GGCAATATCGTCTATGAGAGGAA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5E38902" w14:textId="77777777" w:rsidR="00E52949" w:rsidRPr="00C376A8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50BF0F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 w:val="restart"/>
            <w:shd w:val="clear" w:color="auto" w:fill="auto"/>
            <w:vAlign w:val="center"/>
          </w:tcPr>
          <w:p w14:paraId="1627E20A" w14:textId="1EE7B450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24BB0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619" w:type="pct"/>
            <w:vMerge w:val="restart"/>
            <w:shd w:val="clear" w:color="auto" w:fill="auto"/>
            <w:vAlign w:val="center"/>
          </w:tcPr>
          <w:p w14:paraId="131756DA" w14:textId="6AB93BAF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24BB0">
              <w:rPr>
                <w:rFonts w:ascii="Times New Roman" w:hAnsi="Times New Roman" w:cs="Times New Roman"/>
                <w:sz w:val="24"/>
              </w:rPr>
              <w:t>07.4%</w:t>
            </w:r>
          </w:p>
        </w:tc>
      </w:tr>
      <w:tr w:rsidR="00E52949" w:rsidRPr="00424BB0" w14:paraId="738DB7C5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1AB389A6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74B45781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458DF007" w14:textId="39975EAE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713E1E06" w14:textId="4860D5EB" w:rsidR="00E52949" w:rsidRPr="00424BB0" w:rsidRDefault="00E52949" w:rsidP="00863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CATCGTCTGCCCCTGTGGTCCAG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346AAAB" w14:textId="297C068C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HEX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690E304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BQH</w:t>
            </w: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605EB236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2BE7B81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2949" w:rsidRPr="00424BB0" w14:paraId="4BA93B30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1ECFFEF9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2C755A6B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2D1A8B0C" w14:textId="5A82C12D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Anti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6E550C78" w14:textId="36D29F66" w:rsidR="00E52949" w:rsidRPr="00424BB0" w:rsidRDefault="00E52949" w:rsidP="00863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TGGTGTTGTCTTCCCAGTC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6C6DE8FF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F906AAF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725992B7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715E59D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2949" w:rsidRPr="00424BB0" w14:paraId="0CDFD25B" w14:textId="77777777" w:rsidTr="00E52949">
        <w:tc>
          <w:tcPr>
            <w:tcW w:w="381" w:type="pct"/>
            <w:vMerge w:val="restart"/>
            <w:shd w:val="clear" w:color="auto" w:fill="auto"/>
            <w:vAlign w:val="center"/>
          </w:tcPr>
          <w:p w14:paraId="36506F30" w14:textId="5AB9C0C0" w:rsidR="00E52949" w:rsidRPr="00424BB0" w:rsidRDefault="00E52949" w:rsidP="003F1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424BB0">
              <w:rPr>
                <w:rFonts w:ascii="Times New Roman" w:hAnsi="Times New Roman" w:cs="Times New Roman"/>
                <w:sz w:val="24"/>
              </w:rPr>
              <w:t>Rrad</w:t>
            </w:r>
            <w:proofErr w:type="spellEnd"/>
          </w:p>
        </w:tc>
        <w:tc>
          <w:tcPr>
            <w:tcW w:w="642" w:type="pct"/>
            <w:vMerge w:val="restart"/>
            <w:shd w:val="clear" w:color="auto" w:fill="auto"/>
            <w:vAlign w:val="center"/>
          </w:tcPr>
          <w:p w14:paraId="46C65A9B" w14:textId="62CE3E22" w:rsidR="00E52949" w:rsidRPr="00424BB0" w:rsidRDefault="00E52949" w:rsidP="003F1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NM_05333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28EC1CD" w14:textId="74CE62BE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79ADB8F9" w14:textId="2673A839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CTCAGAGGATGGCGTTTACAA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7CC9EA9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4FEF7231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 w:val="restart"/>
            <w:shd w:val="clear" w:color="auto" w:fill="auto"/>
            <w:vAlign w:val="center"/>
          </w:tcPr>
          <w:p w14:paraId="2FFC8F81" w14:textId="7879711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24BB0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619" w:type="pct"/>
            <w:vMerge w:val="restart"/>
            <w:shd w:val="clear" w:color="auto" w:fill="auto"/>
            <w:vAlign w:val="center"/>
          </w:tcPr>
          <w:p w14:paraId="071A0934" w14:textId="0BBF04BA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104.2%</w:t>
            </w:r>
          </w:p>
        </w:tc>
      </w:tr>
      <w:tr w:rsidR="00E52949" w:rsidRPr="00424BB0" w14:paraId="6C310740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0195A4F6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64E611CF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694624FD" w14:textId="4F5419ED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4305EDB4" w14:textId="0A1EBB1D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CTGCTGCTTCTGCTTCAGGTCCG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348AE497" w14:textId="362840E6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ROX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F703DC3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BQH</w:t>
            </w: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1FFE3191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75C04557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2949" w:rsidRPr="00424BB0" w14:paraId="25DC86E3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2FF00AC7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26DA36C2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1C736860" w14:textId="30CDCA32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Anti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1277F1AF" w14:textId="06FD4F25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ACAGTGATAGAACGGTCATATGTG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1F374B55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751B7AC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05001961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6FDA542F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2949" w:rsidRPr="00424BB0" w14:paraId="6848E3AE" w14:textId="77777777" w:rsidTr="00E52949">
        <w:tc>
          <w:tcPr>
            <w:tcW w:w="381" w:type="pct"/>
            <w:vMerge w:val="restart"/>
            <w:shd w:val="clear" w:color="auto" w:fill="auto"/>
            <w:vAlign w:val="center"/>
          </w:tcPr>
          <w:p w14:paraId="182F7707" w14:textId="776654F4" w:rsidR="00E52949" w:rsidRPr="00424BB0" w:rsidRDefault="00E52949" w:rsidP="003F1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Timp1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</w:tcPr>
          <w:p w14:paraId="6FF602BC" w14:textId="354BF710" w:rsidR="00E52949" w:rsidRPr="00424BB0" w:rsidRDefault="00E52949" w:rsidP="003F13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NM_05381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BD3D32B" w14:textId="6B02F7DF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1858EF9E" w14:textId="74D81BF2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TCGACGCTGTGGGAAATG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744251AD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2F444033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 w:val="restart"/>
            <w:shd w:val="clear" w:color="auto" w:fill="auto"/>
            <w:vAlign w:val="center"/>
          </w:tcPr>
          <w:p w14:paraId="685FC329" w14:textId="2C1C82AD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424BB0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619" w:type="pct"/>
            <w:vMerge w:val="restart"/>
            <w:shd w:val="clear" w:color="auto" w:fill="auto"/>
            <w:vAlign w:val="center"/>
          </w:tcPr>
          <w:p w14:paraId="3CCEE58B" w14:textId="4F0A4F36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106.4%</w:t>
            </w:r>
          </w:p>
        </w:tc>
      </w:tr>
      <w:tr w:rsidR="00E52949" w:rsidRPr="00424BB0" w14:paraId="4BF679F7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4F53706A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4F0C630E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2940F40B" w14:textId="5A892012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Prob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3BDF0950" w14:textId="1E6606C2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CGGTTCGCCTACACCCCAGCCAT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02C8409B" w14:textId="0AAACA67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HEX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7633713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BQH</w:t>
            </w: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1444B9A9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2B934623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2949" w:rsidRPr="00424BB0" w14:paraId="3319BBEB" w14:textId="77777777" w:rsidTr="00E52949">
        <w:tc>
          <w:tcPr>
            <w:tcW w:w="381" w:type="pct"/>
            <w:vMerge/>
            <w:shd w:val="clear" w:color="auto" w:fill="auto"/>
            <w:vAlign w:val="center"/>
          </w:tcPr>
          <w:p w14:paraId="49B1DCFC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" w:type="pct"/>
            <w:vMerge/>
            <w:shd w:val="clear" w:color="auto" w:fill="auto"/>
            <w:vAlign w:val="center"/>
          </w:tcPr>
          <w:p w14:paraId="47778ABC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50122A4F" w14:textId="758AA09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24BB0">
              <w:rPr>
                <w:rFonts w:ascii="Times New Roman" w:hAnsi="Times New Roman" w:cs="Times New Roman"/>
                <w:sz w:val="24"/>
              </w:rPr>
              <w:t>Antisense</w:t>
            </w:r>
          </w:p>
        </w:tc>
        <w:tc>
          <w:tcPr>
            <w:tcW w:w="1611" w:type="pct"/>
            <w:shd w:val="clear" w:color="auto" w:fill="auto"/>
            <w:vAlign w:val="center"/>
          </w:tcPr>
          <w:p w14:paraId="63EDF4A2" w14:textId="576C52F7" w:rsidR="00E52949" w:rsidRPr="00424BB0" w:rsidRDefault="00E52949" w:rsidP="00DC72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424BB0">
              <w:rPr>
                <w:rFonts w:ascii="Times New Roman" w:eastAsia="等线" w:hAnsi="Times New Roman" w:cs="Times New Roman"/>
                <w:color w:val="000000"/>
                <w:sz w:val="24"/>
              </w:rPr>
              <w:t>AGTGATGTGCAAATTTCCGTTCC</w:t>
            </w:r>
          </w:p>
        </w:tc>
        <w:tc>
          <w:tcPr>
            <w:tcW w:w="418" w:type="pct"/>
            <w:shd w:val="clear" w:color="auto" w:fill="auto"/>
            <w:vAlign w:val="center"/>
          </w:tcPr>
          <w:p w14:paraId="2E61722A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55" w:type="pct"/>
            <w:shd w:val="clear" w:color="auto" w:fill="auto"/>
            <w:vAlign w:val="center"/>
          </w:tcPr>
          <w:p w14:paraId="6B658DF8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13" w:type="pct"/>
            <w:vMerge/>
            <w:shd w:val="clear" w:color="auto" w:fill="auto"/>
            <w:vAlign w:val="center"/>
          </w:tcPr>
          <w:p w14:paraId="320465B2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9" w:type="pct"/>
            <w:vMerge/>
            <w:shd w:val="clear" w:color="auto" w:fill="auto"/>
            <w:vAlign w:val="center"/>
          </w:tcPr>
          <w:p w14:paraId="6DBE2837" w14:textId="77777777" w:rsidR="00E52949" w:rsidRPr="00424BB0" w:rsidRDefault="00E52949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CB8CA19" w14:textId="7D4AFC9C" w:rsidR="005D0F3B" w:rsidRPr="00424BB0" w:rsidRDefault="005D0F3B" w:rsidP="005D0F3B">
      <w:pPr>
        <w:spacing w:line="360" w:lineRule="auto"/>
        <w:rPr>
          <w:rFonts w:eastAsia="等线" w:cs="Arial"/>
          <w:sz w:val="24"/>
          <w:lang w:bidi="ar"/>
        </w:rPr>
      </w:pPr>
    </w:p>
    <w:p w14:paraId="783C3962" w14:textId="77777777" w:rsidR="005D0F3B" w:rsidRPr="005D0F3B" w:rsidRDefault="009E6B92" w:rsidP="005D0F3B">
      <w:pPr>
        <w:widowControl/>
        <w:spacing w:line="360" w:lineRule="auto"/>
        <w:jc w:val="left"/>
        <w:rPr>
          <w:rFonts w:ascii="Times New Roman" w:eastAsia="等线" w:hAnsi="Times New Roman" w:cs="Arial"/>
          <w:sz w:val="24"/>
          <w:lang w:bidi="ar"/>
        </w:rPr>
        <w:sectPr w:rsidR="005D0F3B" w:rsidRPr="005D0F3B" w:rsidSect="005D0F3B">
          <w:pgSz w:w="16838" w:h="23811"/>
          <w:pgMar w:top="1440" w:right="1800" w:bottom="1440" w:left="1800" w:header="851" w:footer="992" w:gutter="0"/>
          <w:cols w:space="425"/>
          <w:docGrid w:type="lines" w:linePitch="312"/>
        </w:sectPr>
      </w:pPr>
      <w:r w:rsidRPr="005D0F3B">
        <w:rPr>
          <w:rFonts w:ascii="Times New Roman" w:eastAsia="等线" w:hAnsi="Times New Roman" w:cs="Arial"/>
          <w:sz w:val="24"/>
          <w:lang w:bidi="ar"/>
        </w:rPr>
        <w:br w:type="page"/>
      </w:r>
    </w:p>
    <w:p w14:paraId="4E266612" w14:textId="77777777" w:rsidR="009B5A82" w:rsidRPr="005D0F3B" w:rsidRDefault="009B5A82" w:rsidP="005D0F3B">
      <w:pPr>
        <w:spacing w:line="360" w:lineRule="auto"/>
        <w:rPr>
          <w:rFonts w:ascii="Times New Roman" w:eastAsia="等线" w:hAnsi="Times New Roman" w:cs="Arial"/>
          <w:sz w:val="24"/>
          <w:lang w:bidi="ar"/>
        </w:rPr>
      </w:pPr>
    </w:p>
    <w:tbl>
      <w:tblPr>
        <w:tblStyle w:val="a3"/>
        <w:tblpPr w:leftFromText="180" w:rightFromText="180" w:vertAnchor="text" w:horzAnchor="page" w:tblpX="1488" w:tblpY="1071"/>
        <w:tblOverlap w:val="never"/>
        <w:tblW w:w="21147" w:type="dxa"/>
        <w:tblLayout w:type="fixed"/>
        <w:tblLook w:val="04A0" w:firstRow="1" w:lastRow="0" w:firstColumn="1" w:lastColumn="0" w:noHBand="0" w:noVBand="1"/>
      </w:tblPr>
      <w:tblGrid>
        <w:gridCol w:w="1216"/>
        <w:gridCol w:w="1244"/>
        <w:gridCol w:w="6653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9B5A82" w:rsidRPr="005D0F3B" w14:paraId="1940638F" w14:textId="77777777">
        <w:trPr>
          <w:trHeight w:val="680"/>
        </w:trPr>
        <w:tc>
          <w:tcPr>
            <w:tcW w:w="121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315E21" w14:textId="77777777" w:rsidR="009B5A82" w:rsidRPr="005D0F3B" w:rsidRDefault="000B667E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Id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F4CFD0" w14:textId="77777777" w:rsidR="009B5A82" w:rsidRPr="005D0F3B" w:rsidRDefault="000B667E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66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D51E66" w14:textId="77777777" w:rsidR="009B5A82" w:rsidRPr="005D0F3B" w:rsidRDefault="000B667E" w:rsidP="005D0F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Description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FC25F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4958C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DEF71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BB48A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DE700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7C9C1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h-M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7C757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h-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B2698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h-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68AE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h-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8C72C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h-S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1B02A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8h-S</w:t>
            </w:r>
          </w:p>
        </w:tc>
      </w:tr>
      <w:tr w:rsidR="009B5A82" w:rsidRPr="005D0F3B" w14:paraId="1ADBE28E" w14:textId="77777777">
        <w:trPr>
          <w:trHeight w:val="680"/>
        </w:trPr>
        <w:tc>
          <w:tcPr>
            <w:tcW w:w="12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638179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764321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EE40B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pip</w:t>
            </w:r>
            <w:proofErr w:type="spellEnd"/>
          </w:p>
        </w:tc>
        <w:tc>
          <w:tcPr>
            <w:tcW w:w="66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34A6A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PAF1 interacting protein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EA6B7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8982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2AD9A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0218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EBBDF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1010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E2B93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3391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E7633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3639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D5394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9398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03108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9673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9E5D5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238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70B3D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371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AF3C8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8248</w:t>
            </w:r>
          </w:p>
        </w:tc>
        <w:tc>
          <w:tcPr>
            <w:tcW w:w="10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B10A1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2347</w:t>
            </w:r>
          </w:p>
        </w:tc>
      </w:tr>
      <w:tr w:rsidR="009B5A82" w:rsidRPr="005D0F3B" w14:paraId="53A3E4ED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13C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7866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FAB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ecr2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DE4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 eye syndrome chromosome region, candidate 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DCF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90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DFA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90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41A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67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6B5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67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EF1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0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940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11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E93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79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D0A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37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53B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09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74C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03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016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9721</w:t>
            </w:r>
          </w:p>
        </w:tc>
      </w:tr>
      <w:tr w:rsidR="009B5A82" w:rsidRPr="005D0F3B" w14:paraId="46994562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3DA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760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01A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m220a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794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family with sequence similarity 220, member 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94F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62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C12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50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7F5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79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BAE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23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DDA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54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CF1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18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D416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53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F404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45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FB5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80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9D4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93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BB5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4241</w:t>
            </w:r>
          </w:p>
        </w:tc>
      </w:tr>
      <w:tr w:rsidR="009B5A82" w:rsidRPr="005D0F3B" w14:paraId="667D9606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7AAB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4759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C76A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ps2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FEE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 protein pathway suppressor 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F4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19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CA72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32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208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61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AE5F6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52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DF1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77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5AB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65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88D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05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F3E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42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91F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67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F79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52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1127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3984</w:t>
            </w:r>
          </w:p>
        </w:tc>
      </w:tr>
      <w:tr w:rsidR="009B5A82" w:rsidRPr="005D0F3B" w14:paraId="0E72D70C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529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1055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93E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ivep2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6AFC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uman immunodeficiency virus type I enhancer binding protein 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615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90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B82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89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3B1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25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689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61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AD39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10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982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93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E8C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80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C5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50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BFC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79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D58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02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69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5328</w:t>
            </w:r>
          </w:p>
        </w:tc>
      </w:tr>
      <w:tr w:rsidR="009B5A82" w:rsidRPr="005D0F3B" w14:paraId="1824E0D1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0B03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0850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41C0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llt3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3BE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eloid/lymphoid or mixed-lineage leukemia; translocated to, 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8A9B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05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E1A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86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3CB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01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7CF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37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C73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35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3192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82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431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84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933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15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426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53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7E7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31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A04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3523</w:t>
            </w:r>
          </w:p>
        </w:tc>
      </w:tr>
      <w:tr w:rsidR="009B5A82" w:rsidRPr="005D0F3B" w14:paraId="57A2D25E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676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640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9CF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adml2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900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myeloid-associated differentiation marker-like 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AC9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42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ED1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5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ECE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79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B6A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76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4031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86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A4C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34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9BD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59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8BB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09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4BE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844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443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39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E7E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5169</w:t>
            </w:r>
          </w:p>
        </w:tc>
      </w:tr>
      <w:tr w:rsidR="009B5A82" w:rsidRPr="005D0F3B" w14:paraId="0F4ACF68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575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5739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3DE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tn1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02A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etrin 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ED506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67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F39E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87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E3A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10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5E5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97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35E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03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E57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12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CEF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65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C7E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9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707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29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725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11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D7FC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2362</w:t>
            </w:r>
          </w:p>
        </w:tc>
      </w:tr>
      <w:tr w:rsidR="009B5A82" w:rsidRPr="005D0F3B" w14:paraId="61C74E2E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766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9861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A2B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xa1l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0B8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xidase (cytochrome c) assembly 1-lik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C58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80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DE0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86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59A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15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7AE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85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7C6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04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B4D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81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4BA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67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5F9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80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676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44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50D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06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CB5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1759</w:t>
            </w:r>
          </w:p>
        </w:tc>
      </w:tr>
      <w:tr w:rsidR="009B5A82" w:rsidRPr="005D0F3B" w14:paraId="557335DB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18A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5111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24FC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a17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889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perm autoantigenic protein 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058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05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7161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52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E78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99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A24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28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5A86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705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A86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57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B26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98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34D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28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2BA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2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F3C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94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811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9458</w:t>
            </w:r>
          </w:p>
        </w:tc>
      </w:tr>
      <w:tr w:rsidR="009B5A82" w:rsidRPr="005D0F3B" w14:paraId="28E162F4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FEF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771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B6A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mem248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30BD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ansmembrane protein 2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A3BF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96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DB6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87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D1F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89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DE9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73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B846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87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38B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13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794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88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815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01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0F4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25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9F0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14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F58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7743</w:t>
            </w:r>
          </w:p>
        </w:tc>
      </w:tr>
      <w:tr w:rsidR="009B5A82" w:rsidRPr="005D0F3B" w14:paraId="15A3829E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059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210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D26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im72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14CF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ripartite motif containing 72, E3 ubiquitin protein ligas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1D0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23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012A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26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5A7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88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B61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58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CDE7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30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531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33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FEEC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80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DB5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44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045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74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F54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37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EB8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2173</w:t>
            </w:r>
          </w:p>
        </w:tc>
      </w:tr>
      <w:tr w:rsidR="009B5A82" w:rsidRPr="005D0F3B" w14:paraId="7DA06B9D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973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2374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7B63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tc7b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421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tetratricopeptide repeat domain 7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E80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64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A67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03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07F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13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608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07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E88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65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2F3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68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D0C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76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676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55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052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07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8DFA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08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88C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4125</w:t>
            </w:r>
          </w:p>
        </w:tc>
      </w:tr>
      <w:tr w:rsidR="009B5A82" w:rsidRPr="005D0F3B" w14:paraId="04918765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70E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6438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318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ald1</w:t>
            </w:r>
          </w:p>
        </w:tc>
        <w:tc>
          <w:tcPr>
            <w:tcW w:w="6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781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BA-like domain containing 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C97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14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181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65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5BB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54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2CC9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38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E26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96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4D68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65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788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80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D21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18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A56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88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53BC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39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1BC0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8050</w:t>
            </w:r>
          </w:p>
        </w:tc>
      </w:tr>
      <w:tr w:rsidR="009B5A82" w:rsidRPr="005D0F3B" w14:paraId="0C922237" w14:textId="77777777">
        <w:trPr>
          <w:trHeight w:val="680"/>
        </w:trPr>
        <w:tc>
          <w:tcPr>
            <w:tcW w:w="12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3DDD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83597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385F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eats4</w:t>
            </w:r>
          </w:p>
        </w:tc>
        <w:tc>
          <w:tcPr>
            <w:tcW w:w="66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17E37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YEATS domain containing 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7D7085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28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526B92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891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F57DEE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843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ECEEA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933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C325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311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73295D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30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06A9C1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13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AB2A34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574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7EE59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208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B478B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185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349057" w14:textId="77777777" w:rsidR="009B5A82" w:rsidRPr="005D0F3B" w:rsidRDefault="000B667E" w:rsidP="005D0F3B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0F3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8805</w:t>
            </w:r>
          </w:p>
        </w:tc>
      </w:tr>
    </w:tbl>
    <w:p w14:paraId="5D374BD4" w14:textId="7277C7BC" w:rsidR="009B5A82" w:rsidRPr="005D0F3B" w:rsidRDefault="00AD52F9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 w:rsidRPr="005D0F3B">
        <w:rPr>
          <w:rFonts w:ascii="Times New Roman" w:hAnsi="Times New Roman"/>
          <w:b/>
          <w:bCs/>
          <w:sz w:val="24"/>
        </w:rPr>
        <w:t xml:space="preserve">Supplementary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/>
          <w:b/>
          <w:bCs/>
          <w:sz w:val="24"/>
        </w:rPr>
        <w:t>S</w:t>
      </w:r>
      <w:r w:rsidR="00424BB0">
        <w:rPr>
          <w:rFonts w:ascii="Times New Roman" w:hAnsi="Times New Roman"/>
          <w:b/>
          <w:bCs/>
          <w:sz w:val="24"/>
        </w:rPr>
        <w:t>2</w:t>
      </w:r>
      <w:r w:rsidR="000B667E" w:rsidRPr="005D0F3B">
        <w:rPr>
          <w:rFonts w:ascii="Times New Roman" w:hAnsi="Times New Roman" w:hint="eastAsia"/>
          <w:b/>
          <w:bCs/>
          <w:sz w:val="24"/>
        </w:rPr>
        <w:t>. Results of fifteen markers for wound degree estimation.</w:t>
      </w:r>
    </w:p>
    <w:p w14:paraId="2D64F888" w14:textId="77777777" w:rsidR="009B5A82" w:rsidRPr="005D0F3B" w:rsidRDefault="009B5A82" w:rsidP="005D0F3B">
      <w:pPr>
        <w:spacing w:line="360" w:lineRule="auto"/>
        <w:rPr>
          <w:rFonts w:ascii="Times New Roman" w:hAnsi="Times New Roman"/>
          <w:sz w:val="24"/>
        </w:rPr>
      </w:pPr>
    </w:p>
    <w:p w14:paraId="1921ADE7" w14:textId="77777777" w:rsidR="009B5A82" w:rsidRPr="005D0F3B" w:rsidRDefault="009B5A82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  <w:sectPr w:rsidR="009B5A82" w:rsidRPr="005D0F3B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F6D71F" w14:textId="77777777" w:rsidR="00185FEE" w:rsidRPr="005D0F3B" w:rsidRDefault="00AD52F9" w:rsidP="00185FEE">
      <w:pPr>
        <w:tabs>
          <w:tab w:val="left" w:pos="274"/>
        </w:tabs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5D0F3B">
        <w:rPr>
          <w:rFonts w:ascii="Times New Roman" w:hAnsi="Times New Roman"/>
          <w:b/>
          <w:bCs/>
          <w:sz w:val="24"/>
        </w:rPr>
        <w:lastRenderedPageBreak/>
        <w:t>Supplementary</w:t>
      </w:r>
      <w:r w:rsidRPr="005D0F3B">
        <w:rPr>
          <w:rFonts w:ascii="Times New Roman" w:hAnsi="Times New Roman" w:hint="eastAsia"/>
          <w:b/>
          <w:bCs/>
          <w:sz w:val="24"/>
        </w:rPr>
        <w:t xml:space="preserve">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 w:hint="eastAsia"/>
          <w:b/>
          <w:bCs/>
          <w:sz w:val="24"/>
        </w:rPr>
        <w:t>S</w:t>
      </w:r>
      <w:r w:rsidR="00E1554E">
        <w:rPr>
          <w:rFonts w:ascii="Times New Roman" w:hAnsi="Times New Roman"/>
          <w:b/>
          <w:bCs/>
          <w:sz w:val="24"/>
        </w:rPr>
        <w:t>3</w:t>
      </w:r>
      <w:r w:rsidRPr="005D0F3B">
        <w:rPr>
          <w:rFonts w:ascii="Times New Roman" w:hAnsi="Times New Roman"/>
          <w:b/>
          <w:bCs/>
          <w:sz w:val="24"/>
        </w:rPr>
        <w:t>.</w:t>
      </w:r>
      <w:r w:rsidR="000B667E" w:rsidRPr="005D0F3B">
        <w:rPr>
          <w:rFonts w:ascii="Times New Roman" w:hAnsi="Times New Roman" w:hint="eastAsia"/>
          <w:b/>
          <w:bCs/>
          <w:sz w:val="24"/>
        </w:rPr>
        <w:t xml:space="preserve"> Top 60 provided genes for mild wound estimation.</w:t>
      </w:r>
    </w:p>
    <w:tbl>
      <w:tblPr>
        <w:tblStyle w:val="a3"/>
        <w:tblpPr w:leftFromText="180" w:rightFromText="180" w:vertAnchor="page" w:horzAnchor="margin" w:tblpY="2836"/>
        <w:tblW w:w="21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339"/>
        <w:gridCol w:w="1701"/>
        <w:gridCol w:w="10405"/>
      </w:tblGrid>
      <w:tr w:rsidR="00185FEE" w:rsidRPr="005D0F3B" w14:paraId="604D8015" w14:textId="77777777" w:rsidTr="00977EAA">
        <w:trPr>
          <w:trHeight w:val="113"/>
        </w:trPr>
        <w:tc>
          <w:tcPr>
            <w:tcW w:w="17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A7B1DB" w14:textId="77777777" w:rsidR="00185FEE" w:rsidRPr="005D0F3B" w:rsidRDefault="00185FEE" w:rsidP="00977EAA">
            <w:pPr>
              <w:tabs>
                <w:tab w:val="left" w:pos="274"/>
              </w:tabs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Gene symbol</w:t>
            </w:r>
          </w:p>
        </w:tc>
        <w:tc>
          <w:tcPr>
            <w:tcW w:w="7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EE020" w14:textId="77777777" w:rsidR="00185FEE" w:rsidRPr="005D0F3B" w:rsidRDefault="00185FEE" w:rsidP="00977EAA">
            <w:pPr>
              <w:tabs>
                <w:tab w:val="left" w:pos="274"/>
              </w:tabs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Descrip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C8DCA1" w14:textId="77777777" w:rsidR="00185FEE" w:rsidRPr="005D0F3B" w:rsidRDefault="00185FEE" w:rsidP="00977EAA">
            <w:pPr>
              <w:tabs>
                <w:tab w:val="left" w:pos="274"/>
              </w:tabs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Gene symbol</w:t>
            </w:r>
          </w:p>
        </w:tc>
        <w:tc>
          <w:tcPr>
            <w:tcW w:w="104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C4E9E4" w14:textId="77777777" w:rsidR="00185FEE" w:rsidRPr="005D0F3B" w:rsidRDefault="00185FEE" w:rsidP="00977EAA">
            <w:pPr>
              <w:tabs>
                <w:tab w:val="left" w:pos="274"/>
              </w:tabs>
              <w:spacing w:line="400" w:lineRule="exact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Description</w:t>
            </w:r>
          </w:p>
        </w:tc>
      </w:tr>
      <w:tr w:rsidR="00185FEE" w:rsidRPr="005D0F3B" w14:paraId="55628F3D" w14:textId="77777777" w:rsidTr="00977EAA">
        <w:trPr>
          <w:trHeight w:val="113"/>
        </w:trPr>
        <w:tc>
          <w:tcPr>
            <w:tcW w:w="1702" w:type="dxa"/>
            <w:tcBorders>
              <w:top w:val="single" w:sz="12" w:space="0" w:color="auto"/>
              <w:bottom w:val="nil"/>
            </w:tcBorders>
            <w:vAlign w:val="center"/>
          </w:tcPr>
          <w:p w14:paraId="18377E9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pp1</w:t>
            </w:r>
          </w:p>
        </w:tc>
        <w:tc>
          <w:tcPr>
            <w:tcW w:w="7339" w:type="dxa"/>
            <w:tcBorders>
              <w:top w:val="single" w:sz="12" w:space="0" w:color="auto"/>
              <w:bottom w:val="nil"/>
            </w:tcBorders>
            <w:vAlign w:val="center"/>
          </w:tcPr>
          <w:p w14:paraId="23FF71D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creted phosphoprotein 1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14:paraId="19BE4368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fkfb1</w:t>
            </w:r>
          </w:p>
        </w:tc>
        <w:tc>
          <w:tcPr>
            <w:tcW w:w="10405" w:type="dxa"/>
            <w:tcBorders>
              <w:top w:val="single" w:sz="12" w:space="0" w:color="auto"/>
              <w:bottom w:val="nil"/>
            </w:tcBorders>
            <w:vAlign w:val="bottom"/>
          </w:tcPr>
          <w:p w14:paraId="332CB68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6-phosphofructo-2-kinase/fructose-2,6-biphosphatase 1</w:t>
            </w:r>
          </w:p>
        </w:tc>
      </w:tr>
      <w:tr w:rsidR="00185FEE" w:rsidRPr="005D0F3B" w14:paraId="12C13C91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11DF43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8a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352EF91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8a molecu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178F2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ss5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0DC695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SS51 mitochondrial translational activator</w:t>
            </w:r>
          </w:p>
        </w:tc>
      </w:tr>
      <w:tr w:rsidR="00185FEE" w:rsidRPr="005D0F3B" w14:paraId="61C05A1E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A3D4EF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rg4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3D0BD7E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roteoglycan 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65FE1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dipoq</w:t>
            </w:r>
            <w:proofErr w:type="spellEnd"/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5D1EEB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diponectin, C1Q and collagen domain containing</w:t>
            </w:r>
          </w:p>
        </w:tc>
      </w:tr>
      <w:tr w:rsidR="00185FEE" w:rsidRPr="005D0F3B" w14:paraId="152DADA1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B4E171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pnmb</w:t>
            </w:r>
            <w:proofErr w:type="spellEnd"/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6DD910F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glycoprotein (transmembrane)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mb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6DC43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rem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7D0DCAE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riggering receptor expressed on myeloid cells 1</w:t>
            </w:r>
          </w:p>
        </w:tc>
      </w:tr>
      <w:tr w:rsidR="00185FEE" w:rsidRPr="005D0F3B" w14:paraId="628EC473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46AA57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5A5ADE5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163 molecu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1058B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1rn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6D29402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1 receptor antagonist</w:t>
            </w:r>
          </w:p>
        </w:tc>
      </w:tr>
      <w:tr w:rsidR="00185FEE" w:rsidRPr="005D0F3B" w14:paraId="288C48FB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A13571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gmn</w:t>
            </w:r>
            <w:proofErr w:type="spellEnd"/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73016CC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eguma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B7744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50F3804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ligand 2</w:t>
            </w:r>
          </w:p>
        </w:tc>
      </w:tr>
      <w:tr w:rsidR="00185FEE" w:rsidRPr="005D0F3B" w14:paraId="1D299C8E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8D89954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sr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187F04A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acrophage scavenger receptor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E366E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7a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DEF374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7, member A</w:t>
            </w:r>
          </w:p>
        </w:tc>
      </w:tr>
      <w:tr w:rsidR="00185FEE" w:rsidRPr="005D0F3B" w14:paraId="08D0D67A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067B8A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18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0624641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20BCB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r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2BF59E9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receptor 1</w:t>
            </w:r>
          </w:p>
        </w:tc>
      </w:tr>
      <w:tr w:rsidR="00185FEE" w:rsidRPr="005D0F3B" w14:paraId="40611B36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EC0C9D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4a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550BBD1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4, member A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E628EA6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sf2rb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660747F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olony stimulating factor 2 receptor, beta, low-affinity (granulocyte-macrophage)</w:t>
            </w:r>
          </w:p>
        </w:tc>
      </w:tr>
      <w:tr w:rsidR="00185FEE" w:rsidRPr="005D0F3B" w14:paraId="4B10DAC4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85DB4D7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bec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6DEF8E38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lipoprotein B mRNA editing enzyme, catalytic polypeptide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2FECB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sf3r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B97D69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olony stimulating factor 3 receptor (granulocyte)</w:t>
            </w:r>
          </w:p>
        </w:tc>
      </w:tr>
      <w:tr w:rsidR="00185FEE" w:rsidRPr="005D0F3B" w14:paraId="3806786D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0A55E9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rc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432B2C2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annose receptor, C type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490DA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xcr2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F9DE92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X-C motif) receptor 2</w:t>
            </w:r>
          </w:p>
        </w:tc>
      </w:tr>
      <w:tr w:rsidR="00185FEE" w:rsidRPr="005D0F3B" w14:paraId="18EAF42C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B46BFB7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fitm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1435D2A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feron induced transmembrane protein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E0392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a8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7FD3BC7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 calcium binding protein A8</w:t>
            </w:r>
          </w:p>
        </w:tc>
      </w:tr>
      <w:tr w:rsidR="00185FEE" w:rsidRPr="005D0F3B" w14:paraId="1A552422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8A5FC47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a4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62CBDD6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 calcium-binding protein A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FA69D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a9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EBAAB94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 calcium binding protein A9</w:t>
            </w:r>
          </w:p>
        </w:tc>
      </w:tr>
      <w:tr w:rsidR="00185FEE" w:rsidRPr="005D0F3B" w14:paraId="09B8C676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F57FE3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ba-a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7DC1A52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emoglobin alpha, adult chain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EABDF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ll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0856D24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lectin L</w:t>
            </w:r>
          </w:p>
        </w:tc>
      </w:tr>
      <w:tr w:rsidR="00185FEE" w:rsidRPr="005D0F3B" w14:paraId="23B3885D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0A2622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409D32D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B50BF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4d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61981D9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4, member D</w:t>
            </w:r>
          </w:p>
        </w:tc>
      </w:tr>
      <w:tr w:rsidR="00185FEE" w:rsidRPr="005D0F3B" w14:paraId="5139A888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9832A3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mp8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77F7059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atrix metallopeptidase 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A9EB05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14DF2FC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rpin peptidase inhibitor, clade E (nexin, plasminogen activator inhibitor type 1), member 1</w:t>
            </w:r>
          </w:p>
        </w:tc>
      </w:tr>
      <w:tr w:rsidR="00185FEE" w:rsidRPr="005D0F3B" w14:paraId="3AADFD0B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C035A2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xcl2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17A731F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X-C motif) ligand 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356EE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rad</w:t>
            </w:r>
            <w:proofErr w:type="spellEnd"/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10EBA1E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as-related associated with diabetes</w:t>
            </w:r>
          </w:p>
        </w:tc>
      </w:tr>
      <w:tr w:rsidR="00185FEE" w:rsidRPr="005D0F3B" w14:paraId="5252FBEA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FD173B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1b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615078A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1 be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31D50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mox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7DC6E52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eme oxygenase 1</w:t>
            </w:r>
          </w:p>
        </w:tc>
      </w:tr>
      <w:tr w:rsidR="00185FEE" w:rsidRPr="005D0F3B" w14:paraId="44CE661A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5497108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os2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4262FB8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itric oxide synthase 2, inducibl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58C2C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ubb6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6A366BB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ubulin, beta 6 class V</w:t>
            </w:r>
          </w:p>
        </w:tc>
      </w:tr>
      <w:tr w:rsidR="00185FEE" w:rsidRPr="005D0F3B" w14:paraId="24DAC0AF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D2FD68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6F44CB48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uppressor of cytokine signaling 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3780BE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dpn</w:t>
            </w:r>
            <w:proofErr w:type="spellEnd"/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1552CEF8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odoplanin</w:t>
            </w:r>
            <w:proofErr w:type="spellEnd"/>
          </w:p>
        </w:tc>
      </w:tr>
      <w:tr w:rsidR="00185FEE" w:rsidRPr="005D0F3B" w14:paraId="34DA07AB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771EC31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xcl6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722EB75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X-C motif) ligand 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3DA0F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t2A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2853E08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etallothionein 2A</w:t>
            </w:r>
          </w:p>
        </w:tc>
      </w:tr>
      <w:tr w:rsidR="00185FEE" w:rsidRPr="005D0F3B" w14:paraId="56A92019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B64F66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gr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5B4E7C2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arly growth response 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FCD13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l7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9F3BD1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ligand 7</w:t>
            </w:r>
          </w:p>
        </w:tc>
      </w:tr>
      <w:tr w:rsidR="00185FEE" w:rsidRPr="005D0F3B" w14:paraId="72B16260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314140A4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ln</w:t>
            </w:r>
            <w:proofErr w:type="spellEnd"/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2F599A16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arcolipi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7914E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ilrb4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F23FD1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eukocyte immunoglobulin-like receptor, subfamily B, member 4</w:t>
            </w:r>
          </w:p>
        </w:tc>
      </w:tr>
      <w:tr w:rsidR="00185FEE" w:rsidRPr="005D0F3B" w14:paraId="14A2D528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A17E2D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nni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2166A747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roponin I type 1 (skeletal, slow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2C1FB6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la2g7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9C98FEB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phospholipase A2, group VII (platelet-activating factor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cetylhydrolase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, plasma)</w:t>
            </w:r>
          </w:p>
        </w:tc>
      </w:tr>
      <w:tr w:rsidR="00185FEE" w:rsidRPr="005D0F3B" w14:paraId="273661C2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45D82E8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z2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117CF5F0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zenin 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F3C15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64025A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imp1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7F4C250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IMP metallopeptidase inhibitor 1</w:t>
            </w:r>
          </w:p>
        </w:tc>
      </w:tr>
      <w:tr w:rsidR="00185FEE" w:rsidRPr="005D0F3B" w14:paraId="7A1EECA5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C510798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nnc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7B9D544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roponin C type 1 (slow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B7A7A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z2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69A85703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sozyme 2</w:t>
            </w:r>
          </w:p>
        </w:tc>
      </w:tr>
      <w:tr w:rsidR="00185FEE" w:rsidRPr="005D0F3B" w14:paraId="04863BBA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0F697EF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l3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5D396BE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sin, light chain 3, alkali; ventricular, skeletal, sl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EEE4FE4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53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177BD425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53 molecule</w:t>
            </w:r>
          </w:p>
        </w:tc>
      </w:tr>
      <w:tr w:rsidR="00185FEE" w:rsidRPr="005D0F3B" w14:paraId="272D658C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2CAE0F76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h7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2C93E0E2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sin, heavy chain 7, cardiac muscle, bet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270EBA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VR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356CBA2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oliovirus receptor</w:t>
            </w:r>
          </w:p>
        </w:tc>
      </w:tr>
      <w:tr w:rsidR="00185FEE" w:rsidRPr="005D0F3B" w14:paraId="2E806DA3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39D725F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nnt1</w:t>
            </w:r>
          </w:p>
        </w:tc>
        <w:tc>
          <w:tcPr>
            <w:tcW w:w="7339" w:type="dxa"/>
            <w:tcBorders>
              <w:top w:val="nil"/>
              <w:bottom w:val="nil"/>
            </w:tcBorders>
            <w:vAlign w:val="center"/>
          </w:tcPr>
          <w:p w14:paraId="1A39571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roponin T type 1 (skeletal, slow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CDF5A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rpina3n</w:t>
            </w:r>
          </w:p>
        </w:tc>
        <w:tc>
          <w:tcPr>
            <w:tcW w:w="10405" w:type="dxa"/>
            <w:tcBorders>
              <w:top w:val="nil"/>
              <w:bottom w:val="nil"/>
            </w:tcBorders>
            <w:vAlign w:val="bottom"/>
          </w:tcPr>
          <w:p w14:paraId="0C54DBC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rine (or cysteine) peptidase inhibitor, clade A, member 3N</w:t>
            </w:r>
          </w:p>
        </w:tc>
      </w:tr>
      <w:tr w:rsidR="00185FEE" w:rsidRPr="005D0F3B" w14:paraId="05D7D280" w14:textId="77777777" w:rsidTr="00977EAA">
        <w:trPr>
          <w:trHeight w:val="113"/>
        </w:trPr>
        <w:tc>
          <w:tcPr>
            <w:tcW w:w="1702" w:type="dxa"/>
            <w:tcBorders>
              <w:top w:val="nil"/>
              <w:bottom w:val="single" w:sz="12" w:space="0" w:color="auto"/>
            </w:tcBorders>
            <w:vAlign w:val="center"/>
          </w:tcPr>
          <w:p w14:paraId="0FFAC1DC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Ky</w:t>
            </w:r>
          </w:p>
        </w:tc>
        <w:tc>
          <w:tcPr>
            <w:tcW w:w="7339" w:type="dxa"/>
            <w:tcBorders>
              <w:top w:val="nil"/>
              <w:bottom w:val="single" w:sz="12" w:space="0" w:color="auto"/>
            </w:tcBorders>
            <w:vAlign w:val="center"/>
          </w:tcPr>
          <w:p w14:paraId="21EBDEE1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kyphoscoliosis peptidas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0D21BED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nkrd1</w:t>
            </w:r>
          </w:p>
        </w:tc>
        <w:tc>
          <w:tcPr>
            <w:tcW w:w="10405" w:type="dxa"/>
            <w:tcBorders>
              <w:top w:val="nil"/>
              <w:bottom w:val="single" w:sz="12" w:space="0" w:color="auto"/>
            </w:tcBorders>
            <w:vAlign w:val="bottom"/>
          </w:tcPr>
          <w:p w14:paraId="47864A29" w14:textId="77777777" w:rsidR="00185FEE" w:rsidRPr="005D0F3B" w:rsidRDefault="00185FEE" w:rsidP="00977EA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nkyrin repeat domain 1</w:t>
            </w:r>
          </w:p>
        </w:tc>
      </w:tr>
    </w:tbl>
    <w:p w14:paraId="5A68FFDA" w14:textId="21A97B95" w:rsidR="009B5A82" w:rsidRPr="000E7C54" w:rsidRDefault="009B5A82" w:rsidP="000E7C54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  <w:sectPr w:rsidR="009B5A82" w:rsidRPr="000E7C54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3"/>
        <w:tblpPr w:leftFromText="180" w:rightFromText="180" w:horzAnchor="margin" w:tblpY="1095"/>
        <w:tblW w:w="21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2"/>
        <w:gridCol w:w="9081"/>
        <w:gridCol w:w="1493"/>
        <w:gridCol w:w="9081"/>
      </w:tblGrid>
      <w:tr w:rsidR="009B5A82" w:rsidRPr="005D0F3B" w14:paraId="340EF2C8" w14:textId="77777777">
        <w:trPr>
          <w:trHeight w:val="681"/>
        </w:trPr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C3D9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lastRenderedPageBreak/>
              <w:t>Gene symbol</w:t>
            </w:r>
          </w:p>
        </w:tc>
        <w:tc>
          <w:tcPr>
            <w:tcW w:w="9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448DB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Description</w:t>
            </w:r>
          </w:p>
        </w:tc>
        <w:tc>
          <w:tcPr>
            <w:tcW w:w="14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FCC17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Gene symbol</w:t>
            </w:r>
          </w:p>
        </w:tc>
        <w:tc>
          <w:tcPr>
            <w:tcW w:w="9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96462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Description</w:t>
            </w:r>
          </w:p>
        </w:tc>
      </w:tr>
      <w:tr w:rsidR="009B5A82" w:rsidRPr="005D0F3B" w14:paraId="3CFA3EAD" w14:textId="77777777">
        <w:trPr>
          <w:trHeight w:val="57"/>
        </w:trPr>
        <w:tc>
          <w:tcPr>
            <w:tcW w:w="1492" w:type="dxa"/>
            <w:tcBorders>
              <w:top w:val="single" w:sz="12" w:space="0" w:color="auto"/>
              <w:bottom w:val="nil"/>
            </w:tcBorders>
            <w:vAlign w:val="center"/>
          </w:tcPr>
          <w:p w14:paraId="3C84B29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pp1</w:t>
            </w:r>
          </w:p>
        </w:tc>
        <w:tc>
          <w:tcPr>
            <w:tcW w:w="9081" w:type="dxa"/>
            <w:tcBorders>
              <w:top w:val="single" w:sz="12" w:space="0" w:color="auto"/>
              <w:bottom w:val="nil"/>
            </w:tcBorders>
            <w:vAlign w:val="center"/>
          </w:tcPr>
          <w:p w14:paraId="49C4B6E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creted phosphoprotein 1</w:t>
            </w:r>
          </w:p>
        </w:tc>
        <w:tc>
          <w:tcPr>
            <w:tcW w:w="1493" w:type="dxa"/>
            <w:tcBorders>
              <w:top w:val="single" w:sz="12" w:space="0" w:color="auto"/>
              <w:bottom w:val="nil"/>
            </w:tcBorders>
            <w:vAlign w:val="center"/>
          </w:tcPr>
          <w:p w14:paraId="1AA8B60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l7</w:t>
            </w:r>
          </w:p>
        </w:tc>
        <w:tc>
          <w:tcPr>
            <w:tcW w:w="9081" w:type="dxa"/>
            <w:tcBorders>
              <w:top w:val="single" w:sz="12" w:space="0" w:color="auto"/>
              <w:bottom w:val="nil"/>
            </w:tcBorders>
            <w:vAlign w:val="center"/>
          </w:tcPr>
          <w:p w14:paraId="555BC75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ligand 7</w:t>
            </w:r>
          </w:p>
        </w:tc>
      </w:tr>
      <w:tr w:rsidR="009B5A82" w:rsidRPr="005D0F3B" w14:paraId="4D3957EF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7433AED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pnmb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9388C4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glycoprotein (transmembrane)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mb</w:t>
            </w:r>
            <w:proofErr w:type="spellEnd"/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969AAF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f4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5D0FAF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latelet factor 4</w:t>
            </w:r>
          </w:p>
        </w:tc>
      </w:tr>
      <w:tr w:rsidR="009B5A82" w:rsidRPr="005D0F3B" w14:paraId="5C96F9F1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BEF431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ilrb4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4EEA0D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eukocyte immunoglobulin-like receptor, subfamily B, member 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19CB112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7a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341C10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7, member A</w:t>
            </w:r>
          </w:p>
        </w:tc>
      </w:tr>
      <w:tr w:rsidR="009B5A82" w:rsidRPr="005D0F3B" w14:paraId="07ED2086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6FF6892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mox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2F5B709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eme oxygenase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61FB62F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r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4107F3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receptor 1</w:t>
            </w:r>
          </w:p>
        </w:tc>
      </w:tr>
      <w:tr w:rsidR="009B5A82" w:rsidRPr="005D0F3B" w14:paraId="73B6C520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F05695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4a3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DA7962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4, member A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1377A8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1rn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86487B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1 receptor antagonist</w:t>
            </w:r>
          </w:p>
        </w:tc>
      </w:tr>
      <w:tr w:rsidR="009B5A82" w:rsidRPr="005D0F3B" w14:paraId="156FC82C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45B55A6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a4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95B06E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100 calcium-binding protein A4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142496B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Vcan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AB60F2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versican</w:t>
            </w:r>
            <w:proofErr w:type="spellEnd"/>
          </w:p>
        </w:tc>
      </w:tr>
      <w:tr w:rsidR="009B5A82" w:rsidRPr="005D0F3B" w14:paraId="3056B28F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C5F0FA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ybb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5E796E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ytochrome b-245, beta polypeptid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0095599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fitm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C99B8E2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feron induced transmembrane protein 1</w:t>
            </w:r>
          </w:p>
        </w:tc>
      </w:tr>
      <w:tr w:rsidR="009B5A82" w:rsidRPr="005D0F3B" w14:paraId="61F15816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90CF21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0B0238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hemokine (C-C motif) ligand 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10502E0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vi2b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F03055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cotropic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 viral integration site 2B</w:t>
            </w:r>
          </w:p>
        </w:tc>
      </w:tr>
      <w:tr w:rsidR="009B5A82" w:rsidRPr="005D0F3B" w14:paraId="17B0D5F4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2CD30B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e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4D2A57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lipoprotein 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022768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npep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52B42D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lanyl (membrane) aminopeptidase</w:t>
            </w:r>
          </w:p>
        </w:tc>
      </w:tr>
      <w:tr w:rsidR="009B5A82" w:rsidRPr="005D0F3B" w14:paraId="7CB702F4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60CB7F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gmn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0FBA0F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egumain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305B940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rc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444A980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annose receptor, C type 1</w:t>
            </w:r>
          </w:p>
        </w:tc>
      </w:tr>
      <w:tr w:rsidR="009B5A82" w:rsidRPr="005D0F3B" w14:paraId="539B65F9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3F9569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68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F7C5DD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68 molecul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4128B94D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dpn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259A1A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odoplanin</w:t>
            </w:r>
            <w:proofErr w:type="spellEnd"/>
          </w:p>
        </w:tc>
      </w:tr>
      <w:tr w:rsidR="009B5A82" w:rsidRPr="005D0F3B" w14:paraId="625C86C8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BA3E74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ba-a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29ECAF9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hemoglobin alpha, adult chain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819060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l3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30A048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sin, light chain 3, alkali; ventricular, skeletal, slow</w:t>
            </w:r>
          </w:p>
        </w:tc>
      </w:tr>
      <w:tr w:rsidR="009B5A82" w:rsidRPr="005D0F3B" w14:paraId="689A2C38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2AB9B7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4a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C782B4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4, member A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09201C3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ltp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2FE7BF1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hospholipid transfer protein</w:t>
            </w:r>
          </w:p>
        </w:tc>
      </w:tr>
      <w:tr w:rsidR="009B5A82" w:rsidRPr="005D0F3B" w14:paraId="273A6FBA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D9F44E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gals3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222FC4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lectin,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alactoside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-binding, soluble, 3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334153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sr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301EC36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acrophage scavenger receptor 1</w:t>
            </w:r>
          </w:p>
        </w:tc>
      </w:tr>
      <w:tr w:rsidR="009B5A82" w:rsidRPr="005D0F3B" w14:paraId="7C858A87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07DD065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bec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4549144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polipoprotein B mRNA editing enzyme, catalytic polypeptide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1F9C4F2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pr34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4A96213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 protein-coupled receptor 34</w:t>
            </w:r>
          </w:p>
        </w:tc>
      </w:tr>
      <w:tr w:rsidR="009B5A82" w:rsidRPr="005D0F3B" w14:paraId="276F59B7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A2062C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lpi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377AC21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ecretory leukocyte peptidase inhibitor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7B73C21D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163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22EADEB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163 molecule</w:t>
            </w:r>
          </w:p>
        </w:tc>
      </w:tr>
      <w:tr w:rsidR="009B5A82" w:rsidRPr="005D0F3B" w14:paraId="1BD0F237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5D19AA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nkrd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5268BA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nkyrin repeat domain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32C7515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5a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2387624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yosin VA</w:t>
            </w:r>
          </w:p>
        </w:tc>
      </w:tr>
      <w:tr w:rsidR="009B5A82" w:rsidRPr="005D0F3B" w14:paraId="1E0B585D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9E8EDF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Fos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37FDE93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FBJ osteosarcoma oncogen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2E967BC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um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F3D4EF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umican</w:t>
            </w:r>
            <w:proofErr w:type="spellEnd"/>
          </w:p>
        </w:tc>
      </w:tr>
      <w:tr w:rsidR="009B5A82" w:rsidRPr="005D0F3B" w14:paraId="7039ECF7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34499A5D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53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6B3AC9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d53 molecul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35EFF4C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gs18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18ED97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egulator of G-protein signaling 18</w:t>
            </w:r>
          </w:p>
        </w:tc>
      </w:tr>
      <w:tr w:rsidR="009B5A82" w:rsidRPr="005D0F3B" w14:paraId="39F160FC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944C32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tprc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DFFA01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rotein tyrosine phosphatase, receptor type, C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32AD3BA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3AD5DFA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nterleukin 6</w:t>
            </w:r>
          </w:p>
        </w:tc>
      </w:tr>
      <w:tr w:rsidR="009B5A82" w:rsidRPr="005D0F3B" w14:paraId="10262F3B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7C22652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z2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4E909A6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sozyme 2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1C807BF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lr7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821B4EA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oll-like receptor 7</w:t>
            </w:r>
          </w:p>
        </w:tc>
      </w:tr>
      <w:tr w:rsidR="009B5A82" w:rsidRPr="005D0F3B" w14:paraId="4AA60561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23EEA31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t2A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4F31C6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etallothionein 2A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4D95184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lec4d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BD0F72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-type lectin domain family 4, member D</w:t>
            </w:r>
          </w:p>
        </w:tc>
      </w:tr>
      <w:tr w:rsidR="009B5A82" w:rsidRPr="005D0F3B" w14:paraId="2A67C432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E294A4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imp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1128EA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IMP metallopeptidase inhibitor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6FF7A43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yrobp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A639C1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Tyro protein tyrosine kinase binding protein</w:t>
            </w:r>
          </w:p>
        </w:tc>
      </w:tr>
      <w:tr w:rsidR="009B5A82" w:rsidRPr="005D0F3B" w14:paraId="18A4123A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9DE8196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Fcgr1a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81E460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Fc fragment of IgG, high affinity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a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, receptor (CD64)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5C70B7DB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sf1r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B4A336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olony stimulating factor 1 receptor</w:t>
            </w:r>
          </w:p>
        </w:tc>
      </w:tr>
      <w:tr w:rsidR="009B5A82" w:rsidRPr="005D0F3B" w14:paraId="485C4315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695BF9E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kr1b8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8902EE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ldo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-keto reductase family 1, member B8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1E63142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Pla2g7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5A09E32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phospholipase A2, group VII (platelet-activating factor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acetylhydrolase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, plasma)</w:t>
            </w:r>
          </w:p>
        </w:tc>
      </w:tr>
      <w:tr w:rsidR="009B5A82" w:rsidRPr="005D0F3B" w14:paraId="552A574C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686566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Fcer1g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3AAD2B6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Fc fragment of </w:t>
            </w: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gE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, high affinity I, receptor for; gamma polypeptide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20669F34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rn</w:t>
            </w:r>
            <w:proofErr w:type="spellEnd"/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BF65BB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granulin</w:t>
            </w:r>
          </w:p>
        </w:tc>
      </w:tr>
      <w:tr w:rsidR="009B5A82" w:rsidRPr="005D0F3B" w14:paraId="165A00CC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5463DF3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49si1; LOC690045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167639D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immunoreceptor Ly49si1; similar to immunoreceptor Ly49si1 [</w:t>
            </w:r>
            <w:proofErr w:type="spellStart"/>
            <w:proofErr w:type="gram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ource:RGD</w:t>
            </w:r>
            <w:proofErr w:type="spellEnd"/>
            <w:proofErr w:type="gram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 Symbol;Acc:1585167]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5094A05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r4a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70D7801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nuclear receptor subfamily 4, group A, member 1</w:t>
            </w:r>
          </w:p>
        </w:tc>
      </w:tr>
      <w:tr w:rsidR="009B5A82" w:rsidRPr="005D0F3B" w14:paraId="0B7B06FD" w14:textId="77777777">
        <w:trPr>
          <w:trHeight w:val="57"/>
        </w:trPr>
        <w:tc>
          <w:tcPr>
            <w:tcW w:w="1492" w:type="dxa"/>
            <w:tcBorders>
              <w:top w:val="nil"/>
              <w:bottom w:val="nil"/>
            </w:tcBorders>
            <w:vAlign w:val="center"/>
          </w:tcPr>
          <w:p w14:paraId="15DD5121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gr1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667E093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early growth response 1</w:t>
            </w: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14:paraId="0C35A0D0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s4a6bl; Ms4a6b</w:t>
            </w:r>
          </w:p>
        </w:tc>
        <w:tc>
          <w:tcPr>
            <w:tcW w:w="9081" w:type="dxa"/>
            <w:tcBorders>
              <w:top w:val="nil"/>
              <w:bottom w:val="nil"/>
            </w:tcBorders>
            <w:vAlign w:val="center"/>
          </w:tcPr>
          <w:p w14:paraId="006706C3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membrane-spanning 4-domains, subfamily A, member 6B-like; membrane-spanning 4-domains, subfamily A, member 6B</w:t>
            </w:r>
          </w:p>
        </w:tc>
      </w:tr>
      <w:tr w:rsidR="009B5A82" w:rsidRPr="005D0F3B" w14:paraId="0B785906" w14:textId="77777777" w:rsidTr="000E7C54">
        <w:trPr>
          <w:trHeight w:val="57"/>
        </w:trPr>
        <w:tc>
          <w:tcPr>
            <w:tcW w:w="1492" w:type="dxa"/>
            <w:tcBorders>
              <w:top w:val="nil"/>
            </w:tcBorders>
            <w:vAlign w:val="center"/>
          </w:tcPr>
          <w:p w14:paraId="09C7C87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cp1</w:t>
            </w:r>
          </w:p>
        </w:tc>
        <w:tc>
          <w:tcPr>
            <w:tcW w:w="9081" w:type="dxa"/>
            <w:tcBorders>
              <w:top w:val="nil"/>
            </w:tcBorders>
            <w:vAlign w:val="center"/>
          </w:tcPr>
          <w:p w14:paraId="50625A0E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lymphocyte cytosolic protein 1</w:t>
            </w:r>
          </w:p>
        </w:tc>
        <w:tc>
          <w:tcPr>
            <w:tcW w:w="1493" w:type="dxa"/>
            <w:tcBorders>
              <w:top w:val="nil"/>
            </w:tcBorders>
            <w:vAlign w:val="center"/>
          </w:tcPr>
          <w:p w14:paraId="6825BE0D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lfn4</w:t>
            </w:r>
          </w:p>
        </w:tc>
        <w:tc>
          <w:tcPr>
            <w:tcW w:w="9081" w:type="dxa"/>
            <w:tcBorders>
              <w:top w:val="nil"/>
            </w:tcBorders>
            <w:vAlign w:val="center"/>
          </w:tcPr>
          <w:p w14:paraId="0AF8F269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schlafen</w:t>
            </w:r>
            <w:proofErr w:type="spellEnd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 xml:space="preserve"> 4</w:t>
            </w:r>
          </w:p>
        </w:tc>
      </w:tr>
      <w:tr w:rsidR="009B5A82" w:rsidRPr="005D0F3B" w14:paraId="637799F3" w14:textId="77777777" w:rsidTr="000E7C54">
        <w:trPr>
          <w:trHeight w:val="57"/>
        </w:trPr>
        <w:tc>
          <w:tcPr>
            <w:tcW w:w="1492" w:type="dxa"/>
            <w:tcBorders>
              <w:top w:val="nil"/>
              <w:bottom w:val="single" w:sz="8" w:space="0" w:color="auto"/>
            </w:tcBorders>
            <w:vAlign w:val="center"/>
          </w:tcPr>
          <w:p w14:paraId="22FBFB78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3ar1</w:t>
            </w:r>
          </w:p>
        </w:tc>
        <w:tc>
          <w:tcPr>
            <w:tcW w:w="9081" w:type="dxa"/>
            <w:tcBorders>
              <w:top w:val="nil"/>
              <w:bottom w:val="single" w:sz="8" w:space="0" w:color="auto"/>
            </w:tcBorders>
            <w:vAlign w:val="center"/>
          </w:tcPr>
          <w:p w14:paraId="37EAFE97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complement component 3a receptor 1</w:t>
            </w:r>
          </w:p>
        </w:tc>
        <w:tc>
          <w:tcPr>
            <w:tcW w:w="1493" w:type="dxa"/>
            <w:tcBorders>
              <w:top w:val="nil"/>
              <w:bottom w:val="single" w:sz="8" w:space="0" w:color="auto"/>
            </w:tcBorders>
            <w:vAlign w:val="center"/>
          </w:tcPr>
          <w:p w14:paraId="4D35B215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rad</w:t>
            </w:r>
            <w:proofErr w:type="spellEnd"/>
          </w:p>
        </w:tc>
        <w:tc>
          <w:tcPr>
            <w:tcW w:w="9081" w:type="dxa"/>
            <w:tcBorders>
              <w:top w:val="nil"/>
              <w:bottom w:val="single" w:sz="8" w:space="0" w:color="auto"/>
            </w:tcBorders>
            <w:vAlign w:val="center"/>
          </w:tcPr>
          <w:p w14:paraId="1FFDB78F" w14:textId="77777777" w:rsidR="009B5A82" w:rsidRPr="005D0F3B" w:rsidRDefault="000B667E" w:rsidP="00E1554E">
            <w:pPr>
              <w:widowControl/>
              <w:spacing w:line="276" w:lineRule="auto"/>
              <w:jc w:val="center"/>
              <w:textAlignment w:val="bottom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lang w:bidi="ar"/>
              </w:rPr>
              <w:t>Ras-related associated with diabetes</w:t>
            </w:r>
          </w:p>
        </w:tc>
      </w:tr>
    </w:tbl>
    <w:p w14:paraId="6A805AE2" w14:textId="74C456C1" w:rsidR="009B5A82" w:rsidRPr="005D0F3B" w:rsidRDefault="00AD52F9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/>
          <w:b/>
          <w:bCs/>
          <w:sz w:val="24"/>
        </w:rPr>
        <w:t>Supplementary</w:t>
      </w:r>
      <w:r w:rsidRPr="005D0F3B">
        <w:rPr>
          <w:rFonts w:ascii="Times New Roman" w:hAnsi="Times New Roman" w:hint="eastAsia"/>
          <w:b/>
          <w:bCs/>
          <w:sz w:val="24"/>
        </w:rPr>
        <w:t xml:space="preserve">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 w:hint="eastAsia"/>
          <w:b/>
          <w:bCs/>
          <w:sz w:val="24"/>
        </w:rPr>
        <w:t>S</w:t>
      </w:r>
      <w:r w:rsidR="00E1554E">
        <w:rPr>
          <w:rFonts w:ascii="Times New Roman" w:hAnsi="Times New Roman"/>
          <w:b/>
          <w:bCs/>
          <w:sz w:val="24"/>
        </w:rPr>
        <w:t>4</w:t>
      </w:r>
      <w:r w:rsidRPr="005D0F3B">
        <w:rPr>
          <w:rFonts w:ascii="Times New Roman" w:hAnsi="Times New Roman"/>
          <w:b/>
          <w:bCs/>
          <w:sz w:val="24"/>
        </w:rPr>
        <w:t>.</w:t>
      </w:r>
      <w:r w:rsidR="000B667E" w:rsidRPr="005D0F3B">
        <w:rPr>
          <w:rFonts w:ascii="Times New Roman" w:hAnsi="Times New Roman" w:hint="eastAsia"/>
          <w:b/>
          <w:bCs/>
          <w:sz w:val="24"/>
        </w:rPr>
        <w:t xml:space="preserve"> Top 60 provided genes for severe wound estimation.</w:t>
      </w:r>
    </w:p>
    <w:p w14:paraId="70477157" w14:textId="2B411F87" w:rsidR="009B5A82" w:rsidRPr="000E7C54" w:rsidRDefault="009B5A82" w:rsidP="005D0F3B">
      <w:pPr>
        <w:widowControl/>
        <w:spacing w:line="360" w:lineRule="auto"/>
        <w:jc w:val="left"/>
        <w:rPr>
          <w:rFonts w:ascii="Times New Roman" w:hAnsi="Times New Roman"/>
          <w:sz w:val="24"/>
        </w:rPr>
        <w:sectPr w:rsidR="009B5A82" w:rsidRPr="000E7C54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D3FAA2" w14:textId="0812E317" w:rsidR="009B5A82" w:rsidRPr="005D0F3B" w:rsidRDefault="006B056C" w:rsidP="005D0F3B">
      <w:pPr>
        <w:spacing w:line="360" w:lineRule="auto"/>
        <w:rPr>
          <w:rFonts w:ascii="Times New Roman" w:hAnsi="Times New Roman"/>
          <w:sz w:val="24"/>
        </w:rPr>
      </w:pPr>
      <w:r w:rsidRPr="005D0F3B">
        <w:rPr>
          <w:rFonts w:ascii="Times New Roman" w:hAnsi="Times New Roman"/>
          <w:b/>
          <w:bCs/>
          <w:sz w:val="24"/>
        </w:rPr>
        <w:lastRenderedPageBreak/>
        <w:t>Supplementary</w:t>
      </w:r>
      <w:r w:rsidRPr="005D0F3B">
        <w:rPr>
          <w:rFonts w:ascii="Times New Roman" w:hAnsi="Times New Roman" w:hint="eastAsia"/>
          <w:b/>
          <w:bCs/>
          <w:sz w:val="24"/>
        </w:rPr>
        <w:t xml:space="preserve"> 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Pr="005D0F3B">
        <w:rPr>
          <w:rFonts w:ascii="Times New Roman" w:hAnsi="Times New Roman" w:hint="eastAsia"/>
          <w:b/>
          <w:bCs/>
          <w:sz w:val="24"/>
        </w:rPr>
        <w:t>S</w:t>
      </w:r>
      <w:r w:rsidR="00E1554E">
        <w:rPr>
          <w:rFonts w:ascii="Times New Roman" w:hAnsi="Times New Roman"/>
          <w:b/>
          <w:bCs/>
          <w:sz w:val="24"/>
        </w:rPr>
        <w:t>5</w:t>
      </w:r>
      <w:r w:rsidR="006974A6" w:rsidRPr="005D0F3B">
        <w:rPr>
          <w:rFonts w:ascii="Times New Roman" w:hAnsi="Times New Roman"/>
          <w:b/>
          <w:bCs/>
          <w:sz w:val="24"/>
        </w:rPr>
        <w:t>.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6974A6" w:rsidRPr="005D0F3B">
        <w:rPr>
          <w:rFonts w:ascii="Times New Roman" w:hAnsi="Times New Roman"/>
          <w:b/>
          <w:bCs/>
          <w:sz w:val="24"/>
        </w:rPr>
        <w:t xml:space="preserve"> Expression levels of </w:t>
      </w:r>
      <w:proofErr w:type="spellStart"/>
      <w:r w:rsidR="006974A6" w:rsidRPr="005D0F3B">
        <w:rPr>
          <w:rFonts w:ascii="Times New Roman" w:hAnsi="Times New Roman"/>
          <w:b/>
          <w:bCs/>
          <w:sz w:val="24"/>
        </w:rPr>
        <w:t>Gpnmb</w:t>
      </w:r>
      <w:proofErr w:type="spellEnd"/>
      <w:r w:rsidR="006974A6" w:rsidRPr="005D0F3B">
        <w:rPr>
          <w:rFonts w:ascii="Times New Roman" w:hAnsi="Times New Roman"/>
          <w:b/>
          <w:bCs/>
          <w:sz w:val="24"/>
        </w:rPr>
        <w:t xml:space="preserve">, </w:t>
      </w:r>
      <w:proofErr w:type="spellStart"/>
      <w:r w:rsidR="006974A6" w:rsidRPr="005D0F3B">
        <w:rPr>
          <w:rFonts w:ascii="Times New Roman" w:hAnsi="Times New Roman"/>
          <w:b/>
          <w:bCs/>
          <w:sz w:val="24"/>
        </w:rPr>
        <w:t>Rrad</w:t>
      </w:r>
      <w:proofErr w:type="spellEnd"/>
      <w:r w:rsidR="006974A6" w:rsidRPr="005D0F3B">
        <w:rPr>
          <w:rFonts w:ascii="Times New Roman" w:hAnsi="Times New Roman"/>
          <w:b/>
          <w:bCs/>
          <w:sz w:val="24"/>
        </w:rPr>
        <w:t xml:space="preserve"> and Timp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99"/>
        <w:gridCol w:w="3037"/>
        <w:gridCol w:w="3037"/>
        <w:gridCol w:w="2789"/>
      </w:tblGrid>
      <w:tr w:rsidR="004B6FCD" w:rsidRPr="005D0F3B" w14:paraId="04011A7F" w14:textId="77777777" w:rsidTr="004B6FCD"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6846B879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 w:hint="eastAsia"/>
                <w:sz w:val="24"/>
              </w:rPr>
              <w:t>G</w:t>
            </w:r>
            <w:r w:rsidRPr="005D0F3B">
              <w:rPr>
                <w:rFonts w:ascii="Times New Roman" w:hAnsi="Times New Roman" w:cs="Times New Roman"/>
                <w:sz w:val="24"/>
              </w:rPr>
              <w:t>roup</w:t>
            </w:r>
          </w:p>
        </w:tc>
        <w:tc>
          <w:tcPr>
            <w:tcW w:w="1524" w:type="pct"/>
            <w:tcBorders>
              <w:left w:val="nil"/>
              <w:bottom w:val="single" w:sz="4" w:space="0" w:color="auto"/>
              <w:right w:val="nil"/>
            </w:tcBorders>
          </w:tcPr>
          <w:p w14:paraId="2454C325" w14:textId="3936632E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0F3B">
              <w:rPr>
                <w:rFonts w:ascii="Times New Roman" w:hAnsi="Times New Roman" w:cs="Times New Roman"/>
                <w:sz w:val="24"/>
              </w:rPr>
              <w:t>Rrad</w:t>
            </w:r>
            <w:proofErr w:type="spellEnd"/>
          </w:p>
        </w:tc>
        <w:tc>
          <w:tcPr>
            <w:tcW w:w="1524" w:type="pct"/>
            <w:tcBorders>
              <w:left w:val="nil"/>
              <w:bottom w:val="single" w:sz="4" w:space="0" w:color="auto"/>
              <w:right w:val="nil"/>
            </w:tcBorders>
          </w:tcPr>
          <w:p w14:paraId="7C1FD837" w14:textId="2C2717C0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0F3B">
              <w:rPr>
                <w:rFonts w:ascii="Times New Roman" w:hAnsi="Times New Roman" w:cs="Times New Roman"/>
                <w:sz w:val="24"/>
              </w:rPr>
              <w:t>Gpnmb</w:t>
            </w:r>
            <w:proofErr w:type="spellEnd"/>
          </w:p>
        </w:tc>
        <w:tc>
          <w:tcPr>
            <w:tcW w:w="1400" w:type="pct"/>
            <w:tcBorders>
              <w:left w:val="nil"/>
              <w:bottom w:val="single" w:sz="4" w:space="0" w:color="auto"/>
              <w:right w:val="nil"/>
            </w:tcBorders>
          </w:tcPr>
          <w:p w14:paraId="359DDBAC" w14:textId="3261359B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B6FCD">
              <w:rPr>
                <w:rFonts w:ascii="Times New Roman" w:hAnsi="Times New Roman" w:cs="Times New Roman"/>
                <w:color w:val="FF0000"/>
                <w:sz w:val="24"/>
              </w:rPr>
              <w:t>Timp1</w:t>
            </w:r>
          </w:p>
        </w:tc>
      </w:tr>
      <w:tr w:rsidR="004B6FCD" w:rsidRPr="005D0F3B" w14:paraId="0F9310DB" w14:textId="77777777" w:rsidTr="004B6FCD">
        <w:tc>
          <w:tcPr>
            <w:tcW w:w="551" w:type="pct"/>
            <w:tcBorders>
              <w:left w:val="nil"/>
              <w:bottom w:val="nil"/>
              <w:right w:val="nil"/>
            </w:tcBorders>
            <w:vAlign w:val="center"/>
          </w:tcPr>
          <w:p w14:paraId="396238C7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Ctrl</w:t>
            </w:r>
          </w:p>
        </w:tc>
        <w:tc>
          <w:tcPr>
            <w:tcW w:w="1524" w:type="pct"/>
            <w:tcBorders>
              <w:left w:val="nil"/>
              <w:bottom w:val="nil"/>
              <w:right w:val="nil"/>
            </w:tcBorders>
          </w:tcPr>
          <w:p w14:paraId="3DA568C0" w14:textId="7687A8E2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±0.32</w:t>
            </w:r>
          </w:p>
        </w:tc>
        <w:tc>
          <w:tcPr>
            <w:tcW w:w="1524" w:type="pct"/>
            <w:tcBorders>
              <w:left w:val="nil"/>
              <w:bottom w:val="nil"/>
              <w:right w:val="nil"/>
            </w:tcBorders>
          </w:tcPr>
          <w:p w14:paraId="0828FE71" w14:textId="528332D3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±0.29</w:t>
            </w:r>
          </w:p>
        </w:tc>
        <w:tc>
          <w:tcPr>
            <w:tcW w:w="1400" w:type="pct"/>
            <w:tcBorders>
              <w:left w:val="nil"/>
              <w:bottom w:val="nil"/>
              <w:right w:val="nil"/>
            </w:tcBorders>
          </w:tcPr>
          <w:p w14:paraId="088C75E2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±0.13</w:t>
            </w:r>
          </w:p>
        </w:tc>
      </w:tr>
      <w:tr w:rsidR="004B6FCD" w:rsidRPr="005D0F3B" w14:paraId="7D93B51D" w14:textId="77777777" w:rsidTr="004B6FCD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6C6A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h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43046338" w14:textId="4D66E9C0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2.86±24.38* (p&lt;0.001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7D1DE397" w14:textId="0992EFF6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.82±0.5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7ECAC1D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±0.35* (p&lt;0.001)</w:t>
            </w:r>
          </w:p>
        </w:tc>
      </w:tr>
      <w:tr w:rsidR="004B6FCD" w:rsidRPr="005D0F3B" w14:paraId="6C566975" w14:textId="77777777" w:rsidTr="004B6FCD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1EE9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8h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4FE470A1" w14:textId="00224A23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7.77±12.47* (p=0.007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34E69069" w14:textId="2A39464B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.2±0.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19A0248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6.61±0.98* (p&lt;0.001)</w:t>
            </w:r>
          </w:p>
        </w:tc>
      </w:tr>
      <w:tr w:rsidR="004B6FCD" w:rsidRPr="005D0F3B" w14:paraId="01148AF9" w14:textId="77777777" w:rsidTr="004B6FCD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9D85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2h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63CD3FEA" w14:textId="3E82DCF5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78.91±34.2* (p&lt;0.001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2D5FE670" w14:textId="2E2B8253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9.11±1.22* (p&lt;0.00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E6FC63A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.78±1.17* (p&lt;0.001)</w:t>
            </w:r>
          </w:p>
        </w:tc>
      </w:tr>
      <w:tr w:rsidR="004B6FCD" w:rsidRPr="005D0F3B" w14:paraId="04F7EB52" w14:textId="77777777" w:rsidTr="004B6FCD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1527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6h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7D2E8D2C" w14:textId="3D637E58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6.92±12.96* (p&lt;0.001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5F4C3077" w14:textId="0D7325F4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2.66±4.4* (p&lt;0.00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6774C008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.75±0.86* (p&lt;0.001)</w:t>
            </w:r>
          </w:p>
        </w:tc>
      </w:tr>
      <w:tr w:rsidR="004B6FCD" w:rsidRPr="005D0F3B" w14:paraId="7CED67BA" w14:textId="77777777" w:rsidTr="004B6FCD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584B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0h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34B86C90" w14:textId="2CF2C7F1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2.81±9.47* (p=0.001)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</w:tcPr>
          <w:p w14:paraId="6C47153A" w14:textId="7AEA38FF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5.32±6.2* (p&lt;0.001)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</w:tcPr>
          <w:p w14:paraId="51BA8E2E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.14±0.82* (p&lt;0.001)</w:t>
            </w:r>
          </w:p>
        </w:tc>
      </w:tr>
      <w:tr w:rsidR="004B6FCD" w:rsidRPr="005D0F3B" w14:paraId="00DC5000" w14:textId="77777777" w:rsidTr="004B6FCD"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14:paraId="3AB155CA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4h</w:t>
            </w:r>
          </w:p>
        </w:tc>
        <w:tc>
          <w:tcPr>
            <w:tcW w:w="1524" w:type="pct"/>
            <w:tcBorders>
              <w:top w:val="nil"/>
              <w:left w:val="nil"/>
              <w:right w:val="nil"/>
            </w:tcBorders>
          </w:tcPr>
          <w:p w14:paraId="3462E0FA" w14:textId="78ED3772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5.22±5.37* (p=0.011)</w:t>
            </w:r>
          </w:p>
        </w:tc>
        <w:tc>
          <w:tcPr>
            <w:tcW w:w="1524" w:type="pct"/>
            <w:tcBorders>
              <w:top w:val="nil"/>
              <w:left w:val="nil"/>
              <w:right w:val="nil"/>
            </w:tcBorders>
          </w:tcPr>
          <w:p w14:paraId="4034ECBE" w14:textId="499CBBC9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1.75±3.78* (p&lt;0.001)</w:t>
            </w:r>
          </w:p>
        </w:tc>
        <w:tc>
          <w:tcPr>
            <w:tcW w:w="1400" w:type="pct"/>
            <w:tcBorders>
              <w:top w:val="nil"/>
              <w:left w:val="nil"/>
              <w:right w:val="nil"/>
            </w:tcBorders>
          </w:tcPr>
          <w:p w14:paraId="289F430F" w14:textId="77777777" w:rsidR="004B6FCD" w:rsidRPr="005D0F3B" w:rsidRDefault="004B6FCD" w:rsidP="004B6FC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.52±0.75* (p&lt;0.001)</w:t>
            </w:r>
          </w:p>
        </w:tc>
      </w:tr>
    </w:tbl>
    <w:p w14:paraId="02430594" w14:textId="08797F13" w:rsidR="009B5A82" w:rsidRPr="005D0F3B" w:rsidRDefault="006974A6" w:rsidP="005D0F3B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D0F3B">
        <w:rPr>
          <w:rStyle w:val="fontstyle01"/>
          <w:rFonts w:ascii="Times New Roman" w:hAnsi="Times New Roman" w:cs="Times New Roman"/>
          <w:sz w:val="24"/>
          <w:szCs w:val="24"/>
        </w:rPr>
        <w:t>Note</w:t>
      </w:r>
      <w:r w:rsidRPr="005D0F3B">
        <w:rPr>
          <w:rStyle w:val="fontstyle11"/>
          <w:rFonts w:ascii="Times New Roman" w:hAnsi="Times New Roman" w:cs="Times New Roman"/>
          <w:sz w:val="24"/>
          <w:szCs w:val="24"/>
        </w:rPr>
        <w:t>: Data are presented as means</w:t>
      </w:r>
      <w:r w:rsidR="00AC11A4" w:rsidRPr="005D0F3B">
        <w:rPr>
          <w:rStyle w:val="fontstyle11"/>
          <w:rFonts w:ascii="Times New Roman" w:hAnsi="Times New Roman" w:cs="Times New Roman"/>
          <w:sz w:val="24"/>
          <w:szCs w:val="24"/>
        </w:rPr>
        <w:t xml:space="preserve"> </w:t>
      </w:r>
      <w:r w:rsidR="00AC11A4" w:rsidRPr="005D0F3B">
        <w:rPr>
          <w:rFonts w:ascii="Times New Roman" w:hAnsi="Times New Roman" w:cs="Times New Roman"/>
          <w:sz w:val="24"/>
        </w:rPr>
        <w:t xml:space="preserve">± </w:t>
      </w:r>
      <w:proofErr w:type="spellStart"/>
      <w:proofErr w:type="gramStart"/>
      <w:r w:rsidRPr="005D0F3B">
        <w:rPr>
          <w:rStyle w:val="fontstyle11"/>
          <w:rFonts w:ascii="Times New Roman" w:hAnsi="Times New Roman" w:cs="Times New Roman"/>
          <w:sz w:val="24"/>
          <w:szCs w:val="24"/>
        </w:rPr>
        <w:t>SD.</w:t>
      </w:r>
      <w:r w:rsidRPr="005D0F3B">
        <w:rPr>
          <w:rStyle w:val="fontstyle01"/>
          <w:rFonts w:ascii="Times New Roman" w:hAnsi="Times New Roman" w:cs="Times New Roman"/>
          <w:sz w:val="24"/>
          <w:szCs w:val="24"/>
        </w:rPr>
        <w:t>n</w:t>
      </w:r>
      <w:proofErr w:type="spellEnd"/>
      <w:proofErr w:type="gramEnd"/>
      <w:r w:rsidRPr="005D0F3B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5D0F3B">
        <w:rPr>
          <w:rStyle w:val="fontstyle11"/>
          <w:rFonts w:ascii="Times New Roman" w:hAnsi="Times New Roman" w:cs="Times New Roman"/>
          <w:sz w:val="24"/>
          <w:szCs w:val="24"/>
        </w:rPr>
        <w:t xml:space="preserve">= 6 per group. * </w:t>
      </w:r>
      <w:r w:rsidRPr="005D0F3B">
        <w:rPr>
          <w:rStyle w:val="fontstyle01"/>
          <w:rFonts w:ascii="Times New Roman" w:hAnsi="Times New Roman" w:cs="Times New Roman"/>
          <w:sz w:val="24"/>
          <w:szCs w:val="24"/>
        </w:rPr>
        <w:t>P</w:t>
      </w:r>
      <w:r w:rsidRPr="005D0F3B">
        <w:rPr>
          <w:rStyle w:val="fontstyle41"/>
          <w:rFonts w:ascii="Times New Roman" w:hAnsi="Times New Roman" w:cs="Times New Roman"/>
          <w:sz w:val="24"/>
          <w:szCs w:val="24"/>
        </w:rPr>
        <w:t xml:space="preserve"> was were considered </w:t>
      </w:r>
      <w:r w:rsidR="00AC11A4" w:rsidRPr="005D0F3B">
        <w:rPr>
          <w:rStyle w:val="fontstyle41"/>
          <w:rFonts w:ascii="Times New Roman" w:hAnsi="Times New Roman" w:cs="Times New Roman"/>
          <w:sz w:val="24"/>
          <w:szCs w:val="24"/>
        </w:rPr>
        <w:t xml:space="preserve">to </w:t>
      </w:r>
      <w:r w:rsidRPr="005D0F3B">
        <w:rPr>
          <w:rStyle w:val="fontstyle41"/>
          <w:rFonts w:ascii="Times New Roman" w:hAnsi="Times New Roman" w:cs="Times New Roman"/>
          <w:sz w:val="24"/>
          <w:szCs w:val="24"/>
        </w:rPr>
        <w:t>indicate statistical significance</w:t>
      </w:r>
      <w:r w:rsidR="00AC11A4" w:rsidRPr="005D0F3B">
        <w:rPr>
          <w:rStyle w:val="fontstyle41"/>
          <w:rFonts w:ascii="Times New Roman" w:hAnsi="Times New Roman" w:cs="Times New Roman"/>
          <w:sz w:val="24"/>
          <w:szCs w:val="24"/>
        </w:rPr>
        <w:t xml:space="preserve"> compared with control group.</w:t>
      </w:r>
    </w:p>
    <w:p w14:paraId="6039A175" w14:textId="7B7AC826" w:rsidR="009B5A82" w:rsidRPr="005D0F3B" w:rsidRDefault="00E1554E" w:rsidP="00E1554E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  <w:r w:rsidR="00AD52F9" w:rsidRPr="005D0F3B">
        <w:rPr>
          <w:rFonts w:ascii="Times New Roman" w:hAnsi="Times New Roman"/>
          <w:b/>
          <w:bCs/>
          <w:sz w:val="24"/>
        </w:rPr>
        <w:lastRenderedPageBreak/>
        <w:t>Supplementary</w:t>
      </w:r>
      <w:r w:rsidR="00AD52F9" w:rsidRPr="005D0F3B">
        <w:rPr>
          <w:rFonts w:ascii="Times New Roman" w:hAnsi="Times New Roman" w:hint="eastAsia"/>
          <w:b/>
          <w:bCs/>
          <w:sz w:val="24"/>
        </w:rPr>
        <w:t xml:space="preserve">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="00AD52F9"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6</w:t>
      </w:r>
      <w:r w:rsidR="00AD52F9" w:rsidRPr="005D0F3B">
        <w:rPr>
          <w:rFonts w:ascii="Times New Roman" w:hAnsi="Times New Roman"/>
          <w:b/>
          <w:bCs/>
          <w:sz w:val="24"/>
        </w:rPr>
        <w:t xml:space="preserve">. </w:t>
      </w:r>
      <w:r w:rsidR="000B667E" w:rsidRPr="005D0F3B">
        <w:rPr>
          <w:rFonts w:ascii="Times New Roman" w:hAnsi="Times New Roman" w:hint="eastAsia"/>
          <w:b/>
          <w:bCs/>
          <w:sz w:val="24"/>
        </w:rPr>
        <w:t xml:space="preserve"> Fisher discriminant analysis of the mild and severe contusion groups.</w:t>
      </w:r>
    </w:p>
    <w:p w14:paraId="1DF3E32B" w14:textId="77777777" w:rsidR="009B5A82" w:rsidRPr="005D0F3B" w:rsidRDefault="009B5A82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049"/>
        <w:gridCol w:w="1029"/>
        <w:gridCol w:w="1353"/>
        <w:gridCol w:w="1351"/>
        <w:gridCol w:w="1353"/>
        <w:gridCol w:w="1353"/>
      </w:tblGrid>
      <w:tr w:rsidR="009B5A82" w:rsidRPr="005D0F3B" w14:paraId="3E97DBFF" w14:textId="77777777" w:rsidTr="00AD52F9">
        <w:trPr>
          <w:cantSplit/>
          <w:trHeight w:val="539"/>
        </w:trPr>
        <w:tc>
          <w:tcPr>
            <w:tcW w:w="115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5EB50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Groups</w:t>
            </w:r>
          </w:p>
        </w:tc>
        <w:tc>
          <w:tcPr>
            <w:tcW w:w="53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5471B0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9A4F1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D9239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Predicted Group Membership</w:t>
            </w:r>
          </w:p>
        </w:tc>
        <w:tc>
          <w:tcPr>
            <w:tcW w:w="69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37F3F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Total</w:t>
            </w:r>
          </w:p>
        </w:tc>
      </w:tr>
      <w:tr w:rsidR="009B5A82" w:rsidRPr="005D0F3B" w14:paraId="0B98391D" w14:textId="77777777" w:rsidTr="00AD52F9">
        <w:trPr>
          <w:cantSplit/>
          <w:trHeight w:val="539"/>
        </w:trPr>
        <w:tc>
          <w:tcPr>
            <w:tcW w:w="115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DF8A1F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C2A1D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C7F2D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BB5F3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3FD32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93B4C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4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8A8EE2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B5A82" w:rsidRPr="005D0F3B" w14:paraId="477A8A21" w14:textId="77777777" w:rsidTr="00AD52F9">
        <w:trPr>
          <w:cantSplit/>
          <w:trHeight w:val="539"/>
        </w:trPr>
        <w:tc>
          <w:tcPr>
            <w:tcW w:w="115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D3CC2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5D0F3B">
              <w:rPr>
                <w:rFonts w:ascii="Times New Roman" w:hAnsi="Times New Roman" w:hint="eastAsia"/>
                <w:sz w:val="24"/>
              </w:rPr>
              <w:t>Original</w:t>
            </w:r>
            <w:r w:rsidRPr="005D0F3B">
              <w:rPr>
                <w:rFonts w:ascii="Times New Roman" w:hAnsi="Times New Roman" w:hint="eastAsia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3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4CAE7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ount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CEF0F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FE070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93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6030D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3FB4B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4213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3F5A4075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11DD5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654C24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26CC6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7B942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EEAF9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D352D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1E601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</w:tr>
      <w:tr w:rsidR="009B5A82" w:rsidRPr="005D0F3B" w14:paraId="699FCFE1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678F05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E6540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31BC7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84F7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AC619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8B8E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49F74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</w:tr>
      <w:tr w:rsidR="009B5A82" w:rsidRPr="005D0F3B" w14:paraId="4E9A28F1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F6E552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C85AE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54EB4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D39B1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F1FBC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54D82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F47E3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4A2F43A1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18B2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E43CB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F9573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94086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12A05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9E3CD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90DB0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1D0C3D4D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425826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3C696C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A50FE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5EF4B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DE0ED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ECB84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65878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2716B1DF" w14:textId="77777777" w:rsidTr="00AD52F9">
        <w:trPr>
          <w:cantSplit/>
          <w:trHeight w:val="482"/>
        </w:trPr>
        <w:tc>
          <w:tcPr>
            <w:tcW w:w="115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9879D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ross-</w:t>
            </w:r>
            <w:proofErr w:type="spellStart"/>
            <w:proofErr w:type="gramStart"/>
            <w:r w:rsidRPr="005D0F3B">
              <w:rPr>
                <w:rFonts w:ascii="Times New Roman" w:hAnsi="Times New Roman" w:hint="eastAsia"/>
                <w:sz w:val="24"/>
              </w:rPr>
              <w:t>validated</w:t>
            </w:r>
            <w:r w:rsidRPr="005D0F3B">
              <w:rPr>
                <w:rFonts w:ascii="Times New Roman" w:hAnsi="Times New Roman" w:hint="eastAsia"/>
                <w:sz w:val="24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8799F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ount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2A05E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2183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D8860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9B428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398B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533D4B1A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B2887C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2ADA0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FB4EB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073B8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82EEA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09486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2AFD1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</w:tr>
      <w:tr w:rsidR="009B5A82" w:rsidRPr="005D0F3B" w14:paraId="34D37667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7112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DA679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555C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78EDF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4CFC0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6CC12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3BBD2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5</w:t>
            </w:r>
          </w:p>
        </w:tc>
      </w:tr>
      <w:tr w:rsidR="009B5A82" w:rsidRPr="005D0F3B" w14:paraId="5AECF781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7217F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E7B0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92B80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A9A68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66.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664A4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3D743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3.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9F5E2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19B193F4" w14:textId="77777777" w:rsidTr="00AD52F9">
        <w:trPr>
          <w:cantSplit/>
          <w:trHeight w:val="482"/>
        </w:trPr>
        <w:tc>
          <w:tcPr>
            <w:tcW w:w="115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E0062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9BEEB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FE1DA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C4792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6936D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6AD11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E4558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35B5DDCC" w14:textId="77777777" w:rsidTr="00AD52F9">
        <w:trPr>
          <w:cantSplit/>
          <w:trHeight w:val="539"/>
        </w:trPr>
        <w:tc>
          <w:tcPr>
            <w:tcW w:w="115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85B9C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35D63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68200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06AE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6.7</w:t>
            </w:r>
          </w:p>
        </w:tc>
        <w:tc>
          <w:tcPr>
            <w:tcW w:w="69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32F88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6.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74A17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86.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623C7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</w:tbl>
    <w:p w14:paraId="0B5BFE4B" w14:textId="49715972" w:rsidR="009B5A82" w:rsidRPr="005D0F3B" w:rsidRDefault="00F146EF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 w:hint="eastAsia"/>
          <w:sz w:val="24"/>
        </w:rPr>
        <w:t>a. 100.0% of original grouped cases correctly classified.</w:t>
      </w:r>
    </w:p>
    <w:p w14:paraId="6337311A" w14:textId="413F84A4" w:rsidR="009B5A82" w:rsidRPr="005D0F3B" w:rsidRDefault="00F146EF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 w:hint="eastAsia"/>
          <w:sz w:val="24"/>
        </w:rPr>
        <w:t>b. Cross validation is done only for those cases in the analysis. In cross validation, each case is classified by the functions derived from all cases other than that case.</w:t>
      </w:r>
    </w:p>
    <w:p w14:paraId="57639294" w14:textId="2CC457B5" w:rsidR="009B5A82" w:rsidRPr="005D0F3B" w:rsidRDefault="00F146EF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 w:hint="eastAsia"/>
          <w:sz w:val="24"/>
        </w:rPr>
        <w:t>c. 90.9% of cross-validated grouped cases correctly classified</w:t>
      </w:r>
      <w:r w:rsidRPr="005D0F3B">
        <w:rPr>
          <w:rFonts w:ascii="Times New Roman" w:hAnsi="Times New Roman"/>
          <w:sz w:val="24"/>
        </w:rPr>
        <w:t>.</w:t>
      </w:r>
      <w:r w:rsidR="000B667E" w:rsidRPr="005D0F3B">
        <w:rPr>
          <w:rFonts w:ascii="Times New Roman" w:hAnsi="Times New Roman"/>
          <w:sz w:val="24"/>
        </w:rPr>
        <w:br w:type="page"/>
      </w:r>
    </w:p>
    <w:p w14:paraId="21FB1355" w14:textId="0A06E941" w:rsidR="009B5A82" w:rsidRPr="005D0F3B" w:rsidRDefault="00AD52F9" w:rsidP="005D0F3B">
      <w:pPr>
        <w:spacing w:line="360" w:lineRule="auto"/>
        <w:rPr>
          <w:rFonts w:ascii="Times New Roman" w:hAnsi="Times New Roman"/>
          <w:sz w:val="24"/>
        </w:rPr>
      </w:pPr>
      <w:r w:rsidRPr="005D0F3B">
        <w:rPr>
          <w:rFonts w:ascii="Times New Roman" w:hAnsi="Times New Roman"/>
          <w:b/>
          <w:bCs/>
          <w:sz w:val="24"/>
        </w:rPr>
        <w:lastRenderedPageBreak/>
        <w:t>Supplementary</w:t>
      </w:r>
      <w:r w:rsidRPr="005D0F3B">
        <w:rPr>
          <w:rFonts w:ascii="Times New Roman" w:hAnsi="Times New Roman" w:hint="eastAsia"/>
          <w:b/>
          <w:bCs/>
          <w:sz w:val="24"/>
        </w:rPr>
        <w:t xml:space="preserve">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 w:hint="eastAsia"/>
          <w:b/>
          <w:bCs/>
          <w:sz w:val="24"/>
        </w:rPr>
        <w:t>S</w:t>
      </w:r>
      <w:r w:rsidR="00E1554E">
        <w:rPr>
          <w:rFonts w:ascii="Times New Roman" w:hAnsi="Times New Roman"/>
          <w:b/>
          <w:bCs/>
          <w:sz w:val="24"/>
        </w:rPr>
        <w:t>7</w:t>
      </w:r>
      <w:r w:rsidRPr="005D0F3B">
        <w:rPr>
          <w:rFonts w:ascii="Times New Roman" w:hAnsi="Times New Roman"/>
          <w:b/>
          <w:bCs/>
          <w:sz w:val="24"/>
        </w:rPr>
        <w:t>.</w:t>
      </w:r>
      <w:r w:rsidR="000B667E" w:rsidRPr="005D0F3B">
        <w:rPr>
          <w:rFonts w:ascii="Times New Roman" w:hAnsi="Times New Roman" w:hint="eastAsia"/>
          <w:b/>
          <w:bCs/>
          <w:sz w:val="24"/>
        </w:rPr>
        <w:t xml:space="preserve"> Fisher discriminant analysis of the estimation of mild injury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741"/>
        <w:gridCol w:w="725"/>
        <w:gridCol w:w="955"/>
        <w:gridCol w:w="953"/>
        <w:gridCol w:w="955"/>
        <w:gridCol w:w="953"/>
        <w:gridCol w:w="955"/>
        <w:gridCol w:w="957"/>
        <w:gridCol w:w="955"/>
      </w:tblGrid>
      <w:tr w:rsidR="009B5A82" w:rsidRPr="005D0F3B" w14:paraId="22505DD4" w14:textId="77777777" w:rsidTr="00AD52F9">
        <w:trPr>
          <w:cantSplit/>
          <w:trHeight w:val="421"/>
        </w:trPr>
        <w:tc>
          <w:tcPr>
            <w:tcW w:w="8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21560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Groups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ED520E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71E04B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93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B664C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Predicted Group Membership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45F83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Total</w:t>
            </w:r>
          </w:p>
        </w:tc>
      </w:tr>
      <w:tr w:rsidR="009B5A82" w:rsidRPr="005D0F3B" w14:paraId="3BFF180B" w14:textId="77777777" w:rsidTr="00AD52F9">
        <w:trPr>
          <w:cantSplit/>
          <w:trHeight w:val="421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2C4D8F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A81BA0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38973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0D721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DED22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309D9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1ACD6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47961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55623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7A4E557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B5A82" w:rsidRPr="005D0F3B" w14:paraId="4631E2DE" w14:textId="77777777" w:rsidTr="00AD52F9">
        <w:trPr>
          <w:cantSplit/>
          <w:trHeight w:val="421"/>
        </w:trPr>
        <w:tc>
          <w:tcPr>
            <w:tcW w:w="8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4A24E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Original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59F2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ount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6BB9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363F7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E260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76AEF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234D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50BA3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03F79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3D42A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131B3BF7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D94A5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5064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CFA20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86A54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8069D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6A3CE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AEEF7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56CA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C5A33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12AA4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6374C824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D821D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97D86C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6AFD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A436F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DCE77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A7816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1B9AA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09549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FEB66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A7E12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281401FE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2EF16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F004F0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FA431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C329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5D293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02E78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797AB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649EC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2D421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4E475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5F716279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D43F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453AA4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76C3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301EA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E14B2E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1F1CC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A0039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B6970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CC422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2B9D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31598C15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DB9A4B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AFD05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89977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8554C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11286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47213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D3727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D9F29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3CD57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D5EFB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2B596F27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5FC43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F8445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633BF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01261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1EF74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013E1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B8471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8BD01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BAC59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3A22E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12D064DE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09FB5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FC2016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67998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A7A7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B9ACB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2458E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4518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68117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73CEC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CFED5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43014CFE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BA58B6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EA239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3636FA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BE5A4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9AAAD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97D6E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C915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FFC71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86729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E6B02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5F340B89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F39147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1924F0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AAE45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07306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7D15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875AE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B7881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ECC65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81549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7EB8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69F29ACF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AB7104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1BA17C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0EF5A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F1E45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D11EE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9AE97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FB75D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56DE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B565B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0B3B6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4007E86B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29E07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9563A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1D453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F4AA9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404C0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169C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34E5B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5C99A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80950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E13DA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3BEB24F0" w14:textId="77777777" w:rsidTr="00AD52F9">
        <w:trPr>
          <w:cantSplit/>
          <w:trHeight w:val="379"/>
        </w:trPr>
        <w:tc>
          <w:tcPr>
            <w:tcW w:w="81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6C312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ross-validated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A68EA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Cou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BC065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4D32A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9DA0E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20B5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E9F18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2C71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CA66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88B09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500A2AE7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F4D8B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BA46D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4FB44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C4CB7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BF21E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8443D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2AFC9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2958A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3B5ED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B2BD0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7D7DCC42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11CC1B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3FCB71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6C789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5BA1E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5E313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9219B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F05C9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1BE23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C34DE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8F4CA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2DAEDD4C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1F56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FFC914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D1F69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EE795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B1E12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16D01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39A3B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49DD5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BD789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C75FB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28896D37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6C77D7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3E34A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75B7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FD9C4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24AA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D5EAB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9A3B5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E3F9F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FA0FE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4155E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028AE502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2F98D8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07635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7B0EB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F17ED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9AF21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453D5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4FBB5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D2553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1CE93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AC316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</w:tr>
      <w:tr w:rsidR="009B5A82" w:rsidRPr="005D0F3B" w14:paraId="399E5956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80322E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1C7E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2E0A4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4D5C8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E4526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39462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461E9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1146F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DBBF4D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46E3D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7A09321F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D6099E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3BAFEA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D882B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1B971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80742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F4960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2C0AE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ABAFB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FD65E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64FAF6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7D374E66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D4CD71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DA3D64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72214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72CB9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F998A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612F7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67571A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855CF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4CEF88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8E394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3472DE07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C78C73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63F91B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587F2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12452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AF377B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44178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472F12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E592A4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3773E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65FBA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58968F8B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BC6F29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014FB7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5BCE7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0C5A6F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F63EC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D3F64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C817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1EE953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E9F91B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06667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  <w:tr w:rsidR="009B5A82" w:rsidRPr="005D0F3B" w14:paraId="2C09E129" w14:textId="77777777" w:rsidTr="00AD52F9">
        <w:trPr>
          <w:cantSplit/>
          <w:trHeight w:val="421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0DA1F0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0A30E1" w14:textId="77777777" w:rsidR="009B5A82" w:rsidRPr="005D0F3B" w:rsidRDefault="009B5A82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02068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C113E7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255ADC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1B90E0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91AAE1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55AD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33.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8AF9E5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66.7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A18F79" w14:textId="77777777" w:rsidR="009B5A82" w:rsidRPr="005D0F3B" w:rsidRDefault="000B667E" w:rsidP="00E1554E">
            <w:pPr>
              <w:tabs>
                <w:tab w:val="left" w:pos="274"/>
              </w:tabs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5D0F3B">
              <w:rPr>
                <w:rFonts w:ascii="Times New Roman" w:hAnsi="Times New Roman" w:hint="eastAsia"/>
                <w:sz w:val="24"/>
              </w:rPr>
              <w:t>100.0</w:t>
            </w:r>
          </w:p>
        </w:tc>
      </w:tr>
    </w:tbl>
    <w:p w14:paraId="312BD26F" w14:textId="4E405E70" w:rsidR="009B5A82" w:rsidRPr="005D0F3B" w:rsidRDefault="00F146EF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 w:hint="eastAsia"/>
          <w:sz w:val="24"/>
        </w:rPr>
        <w:t>a. 100.0% of original grouped cases correctly classified.</w:t>
      </w:r>
    </w:p>
    <w:p w14:paraId="7934B274" w14:textId="371738F5" w:rsidR="009B5A82" w:rsidRPr="005D0F3B" w:rsidRDefault="00F146EF" w:rsidP="005D0F3B">
      <w:pPr>
        <w:tabs>
          <w:tab w:val="left" w:pos="274"/>
        </w:tabs>
        <w:spacing w:line="360" w:lineRule="auto"/>
        <w:jc w:val="left"/>
        <w:rPr>
          <w:rFonts w:ascii="Times New Roman" w:hAnsi="Times New Roman"/>
          <w:sz w:val="24"/>
        </w:rPr>
      </w:pPr>
      <w:r w:rsidRPr="005D0F3B">
        <w:rPr>
          <w:rFonts w:ascii="Times New Roman" w:hAnsi="Times New Roman" w:hint="eastAsia"/>
          <w:sz w:val="24"/>
        </w:rPr>
        <w:t>b. Cross validation is done only for those cases in the analysis. In cross validation, each case is classified by the functions derived from all cases other than that case.</w:t>
      </w:r>
    </w:p>
    <w:p w14:paraId="75AF0CF0" w14:textId="4F47B2D3" w:rsidR="009B5A82" w:rsidRPr="005D0F3B" w:rsidRDefault="00F146EF" w:rsidP="005D0F3B">
      <w:pPr>
        <w:spacing w:line="360" w:lineRule="auto"/>
        <w:rPr>
          <w:sz w:val="24"/>
        </w:rPr>
      </w:pPr>
      <w:r w:rsidRPr="005D0F3B">
        <w:rPr>
          <w:rFonts w:ascii="Times New Roman" w:hAnsi="Times New Roman" w:hint="eastAsia"/>
          <w:sz w:val="24"/>
        </w:rPr>
        <w:t>94.4% of cross-validated grouped cases correctly classified</w:t>
      </w:r>
      <w:r w:rsidRPr="005D0F3B">
        <w:rPr>
          <w:rFonts w:ascii="Times New Roman" w:hAnsi="Times New Roman"/>
          <w:sz w:val="24"/>
        </w:rPr>
        <w:t>.</w:t>
      </w:r>
    </w:p>
    <w:p w14:paraId="57905CAE" w14:textId="29CA44B5" w:rsidR="009B5A82" w:rsidRDefault="009B5A82" w:rsidP="005D0F3B">
      <w:pPr>
        <w:spacing w:line="360" w:lineRule="auto"/>
        <w:rPr>
          <w:sz w:val="24"/>
        </w:rPr>
      </w:pPr>
    </w:p>
    <w:p w14:paraId="4FBA89ED" w14:textId="424A2F73" w:rsidR="00E1554E" w:rsidRDefault="00E1554E" w:rsidP="005D0F3B">
      <w:pPr>
        <w:spacing w:line="360" w:lineRule="auto"/>
        <w:rPr>
          <w:sz w:val="24"/>
        </w:rPr>
      </w:pPr>
    </w:p>
    <w:p w14:paraId="330B2D43" w14:textId="77777777" w:rsidR="00E1554E" w:rsidRPr="005D0F3B" w:rsidRDefault="00E1554E" w:rsidP="005D0F3B">
      <w:pPr>
        <w:spacing w:line="360" w:lineRule="auto"/>
        <w:rPr>
          <w:sz w:val="24"/>
        </w:rPr>
      </w:pPr>
    </w:p>
    <w:p w14:paraId="666A414B" w14:textId="19C24742" w:rsidR="009B5A82" w:rsidRPr="005D0F3B" w:rsidRDefault="00AD52F9" w:rsidP="005D0F3B">
      <w:pPr>
        <w:spacing w:line="360" w:lineRule="auto"/>
        <w:jc w:val="left"/>
        <w:rPr>
          <w:sz w:val="24"/>
        </w:rPr>
      </w:pPr>
      <w:r w:rsidRPr="005D0F3B">
        <w:rPr>
          <w:rFonts w:ascii="Times New Roman" w:hAnsi="Times New Roman"/>
          <w:b/>
          <w:bCs/>
          <w:sz w:val="24"/>
        </w:rPr>
        <w:lastRenderedPageBreak/>
        <w:t>Supplementary</w:t>
      </w:r>
      <w:r w:rsidRPr="005D0F3B">
        <w:rPr>
          <w:rFonts w:ascii="Times New Roman" w:hAnsi="Times New Roman" w:hint="eastAsia"/>
          <w:b/>
          <w:bCs/>
          <w:sz w:val="24"/>
        </w:rPr>
        <w:t xml:space="preserve"> </w:t>
      </w:r>
      <w:r w:rsidR="000B667E" w:rsidRPr="005D0F3B">
        <w:rPr>
          <w:rFonts w:ascii="Times New Roman" w:hAnsi="Times New Roman" w:hint="eastAsia"/>
          <w:b/>
          <w:bCs/>
          <w:sz w:val="24"/>
        </w:rPr>
        <w:t>Table</w:t>
      </w:r>
      <w:r w:rsidRPr="005D0F3B">
        <w:rPr>
          <w:rFonts w:ascii="Times New Roman" w:hAnsi="Times New Roman"/>
          <w:b/>
          <w:bCs/>
          <w:sz w:val="24"/>
        </w:rPr>
        <w:t xml:space="preserve"> </w:t>
      </w:r>
      <w:r w:rsidR="00F26A5C" w:rsidRPr="005D0F3B">
        <w:rPr>
          <w:rFonts w:ascii="Times New Roman" w:hAnsi="Times New Roman" w:hint="eastAsia"/>
          <w:b/>
          <w:bCs/>
          <w:sz w:val="24"/>
        </w:rPr>
        <w:t>S</w:t>
      </w:r>
      <w:r w:rsidR="00E1554E">
        <w:rPr>
          <w:rFonts w:ascii="Times New Roman" w:hAnsi="Times New Roman"/>
          <w:b/>
          <w:bCs/>
          <w:sz w:val="24"/>
        </w:rPr>
        <w:t>8</w:t>
      </w:r>
      <w:r w:rsidRPr="005D0F3B">
        <w:rPr>
          <w:rFonts w:ascii="Times New Roman" w:hAnsi="Times New Roman"/>
          <w:b/>
          <w:bCs/>
          <w:sz w:val="24"/>
        </w:rPr>
        <w:t>.</w:t>
      </w:r>
      <w:r w:rsidR="000B667E" w:rsidRPr="005D0F3B">
        <w:rPr>
          <w:rFonts w:ascii="Times New Roman" w:hAnsi="Times New Roman" w:hint="eastAsia"/>
          <w:b/>
          <w:bCs/>
          <w:sz w:val="24"/>
        </w:rPr>
        <w:t xml:space="preserve"> Fisher discriminant analysis of the estimation of severe injury</w:t>
      </w:r>
      <w:r w:rsidR="000B667E" w:rsidRPr="005D0F3B">
        <w:rPr>
          <w:rFonts w:ascii="Times New Roman" w:hAnsi="Times New Roman"/>
          <w:b/>
          <w:bCs/>
          <w:sz w:val="24"/>
        </w:rPr>
        <w:t>.</w:t>
      </w:r>
    </w:p>
    <w:p w14:paraId="1557D85A" w14:textId="77777777" w:rsidR="009B5A82" w:rsidRPr="005D0F3B" w:rsidRDefault="009B5A82" w:rsidP="005D0F3B">
      <w:pPr>
        <w:spacing w:line="360" w:lineRule="auto"/>
        <w:jc w:val="left"/>
        <w:rPr>
          <w:sz w:val="24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741"/>
        <w:gridCol w:w="725"/>
        <w:gridCol w:w="955"/>
        <w:gridCol w:w="953"/>
        <w:gridCol w:w="955"/>
        <w:gridCol w:w="953"/>
        <w:gridCol w:w="955"/>
        <w:gridCol w:w="957"/>
        <w:gridCol w:w="955"/>
      </w:tblGrid>
      <w:tr w:rsidR="009B5A82" w:rsidRPr="005D0F3B" w14:paraId="4E61A919" w14:textId="77777777" w:rsidTr="00AD52F9">
        <w:trPr>
          <w:cantSplit/>
          <w:trHeight w:val="421"/>
        </w:trPr>
        <w:tc>
          <w:tcPr>
            <w:tcW w:w="8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3C31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2F633B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FE922A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39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C3A5D4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Predicted Group Membership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8542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Total</w:t>
            </w:r>
          </w:p>
        </w:tc>
      </w:tr>
      <w:tr w:rsidR="009B5A82" w:rsidRPr="005D0F3B" w14:paraId="0AF5A63E" w14:textId="77777777" w:rsidTr="00AD52F9">
        <w:trPr>
          <w:cantSplit/>
          <w:trHeight w:val="421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A0F5C2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00C681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CC1117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B86B1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F1DD2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BDDBD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A7834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3E8E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E9A82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3A9CA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B5A82" w:rsidRPr="005D0F3B" w14:paraId="7348A9A2" w14:textId="77777777" w:rsidTr="00AD52F9">
        <w:trPr>
          <w:cantSplit/>
          <w:trHeight w:val="421"/>
        </w:trPr>
        <w:tc>
          <w:tcPr>
            <w:tcW w:w="81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F755B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Original</w:t>
            </w:r>
          </w:p>
        </w:tc>
        <w:tc>
          <w:tcPr>
            <w:tcW w:w="380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A11CD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Count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DCFEA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2271F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7AB8A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0B4AD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43085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8A3396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DE422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9C467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3D13E4AC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A09A98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57A50B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63591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5D5C6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F038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284F8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7ED78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1E99B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FC45F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14126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33ECC58D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3864BD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D80B9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C01FC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02F1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D6C8EA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A9871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AF6E5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27FCC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1958F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76497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674E6342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6386F8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3D9C48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CA134D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762A1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3AE2A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169A4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F288B4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72F5B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490A5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1E0FB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63D3FD8F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42C227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1F3094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7728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0CFC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FFC40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70F5BE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45FC0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E227C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1BEC1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3CBAB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47CD2BE2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B3332F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BF82EB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0E39F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D3060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B556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28D50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80F0E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3A7218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BD9CF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3CA68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52301D24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1968B3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26E9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E8C52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DE1765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86A2E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245EF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5B3A6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5DBC4F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1F881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B42D0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47CDB886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DABF61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ECA2C9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52DDBD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58041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A12A7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E7D23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78EC9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D19177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A5724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1D6C3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4762511C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2CC326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4753CE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66FF3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59EB1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9C08A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05A75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F1B44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E9E1BC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9C712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AE4A3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0371B244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CE884C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4F9F62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A228E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08DA0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A0EE6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E781B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67693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43B93C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CA139B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302E6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086892FE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D083B1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8DE7D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5C3C4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82161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971C9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30C6C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46151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4A2C1B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EE0DC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92663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26B27CC3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EDBDE89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F4F374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2C802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3C6DC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4BFB1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ECFAE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61227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7406D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368D2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D26D2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00359B4F" w14:textId="77777777" w:rsidTr="00AD52F9">
        <w:trPr>
          <w:cantSplit/>
          <w:trHeight w:val="379"/>
        </w:trPr>
        <w:tc>
          <w:tcPr>
            <w:tcW w:w="819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69078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Cross-validated</w:t>
            </w: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05292D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Count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AD8494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7FF65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1A67B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E0A620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5E778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1BAA7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66805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55D0B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11DAE091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393E577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D6CFCF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EF2EA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DE9F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065FAE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575D0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9827E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3FFE1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03C08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FCC9E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5A55FC25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E5C3E4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98B18F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E0897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06CE95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300C1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4B84C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C326EC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5D0E55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FB300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6DFB7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1C6B2771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B6FC72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FF7590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4DC81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02E03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609C8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D62059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7D592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D3260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A67D9F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12A9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61F46F14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D4CBF4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A1286E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98E72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E922F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EFC02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ABE1F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708073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08831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9A149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914119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4DAF3034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563132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AA50AF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E63DC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DD3DB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961690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EC4DC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71BA3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01BCD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B6CE1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0DFCF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9B5A82" w:rsidRPr="005D0F3B" w14:paraId="065317D5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D920DE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CEC6A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A7E4F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087C1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8DC22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DD0F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26978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90034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DB0148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CCF80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7B26EC0F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CC5F536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5CE040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13C39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843C84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683E9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36E48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EAD50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FC6023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0107D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B9696E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73995370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F3AEFBE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30BFBE7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CBA96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2DCD9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362F7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2C6E45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335CE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47F448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50E1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AB604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17C5B7ED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C22F31C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3D56A17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53C3E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90578E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7BB12F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94946A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28EBD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BED136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0DAD36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BAA7D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33111E52" w14:textId="77777777" w:rsidTr="00AD52F9">
        <w:trPr>
          <w:cantSplit/>
          <w:trHeight w:val="379"/>
        </w:trPr>
        <w:tc>
          <w:tcPr>
            <w:tcW w:w="819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72DCA41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2B4DA35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23FEB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F0908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E61651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2F2D18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85D1969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6A4BB2B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AD3B4A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8C8311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 w:rsidR="009B5A82" w:rsidRPr="005D0F3B" w14:paraId="6CCDF90D" w14:textId="77777777" w:rsidTr="00AD52F9">
        <w:trPr>
          <w:cantSplit/>
          <w:trHeight w:val="421"/>
        </w:trPr>
        <w:tc>
          <w:tcPr>
            <w:tcW w:w="819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50223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80" w:type="pct"/>
            <w:vMerge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EFC418" w14:textId="77777777" w:rsidR="009B5A82" w:rsidRPr="005D0F3B" w:rsidRDefault="009B5A82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429C3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56FDF77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DCD13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553F87D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1709964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B98432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.0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311372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67E77FC" w14:textId="77777777" w:rsidR="009B5A82" w:rsidRPr="005D0F3B" w:rsidRDefault="000B667E" w:rsidP="00E155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D0F3B"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</w:tbl>
    <w:p w14:paraId="79DFA077" w14:textId="005D5B69" w:rsidR="009B5A82" w:rsidRPr="005D0F3B" w:rsidRDefault="00F146EF" w:rsidP="005D0F3B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5D0F3B">
        <w:rPr>
          <w:rFonts w:ascii="Times New Roman" w:hAnsi="Times New Roman" w:cs="Times New Roman"/>
          <w:sz w:val="24"/>
        </w:rPr>
        <w:t>a. 100.0% of original grouped cases correctly classified.</w:t>
      </w:r>
    </w:p>
    <w:p w14:paraId="131BDE5C" w14:textId="1CD9AD91" w:rsidR="009B5A82" w:rsidRPr="005D0F3B" w:rsidRDefault="00F146EF" w:rsidP="005D0F3B">
      <w:pPr>
        <w:spacing w:line="360" w:lineRule="auto"/>
        <w:rPr>
          <w:rFonts w:ascii="Times New Roman" w:hAnsi="Times New Roman" w:cs="Times New Roman"/>
          <w:sz w:val="24"/>
        </w:rPr>
      </w:pPr>
      <w:r w:rsidRPr="005D0F3B">
        <w:rPr>
          <w:rFonts w:ascii="Times New Roman" w:hAnsi="Times New Roman" w:cs="Times New Roman"/>
          <w:sz w:val="24"/>
        </w:rPr>
        <w:t>b. Cross validation is done only for those cases in the analysis. In cross validation, each case is classified by the functions derived from all cases other than that case.</w:t>
      </w:r>
    </w:p>
    <w:p w14:paraId="65E45A55" w14:textId="046A53BD" w:rsidR="00F146EF" w:rsidRPr="005D0F3B" w:rsidRDefault="00F146EF" w:rsidP="005D0F3B">
      <w:pPr>
        <w:spacing w:line="360" w:lineRule="auto"/>
        <w:rPr>
          <w:rFonts w:ascii="Times New Roman" w:hAnsi="Times New Roman" w:cs="Times New Roman"/>
          <w:sz w:val="24"/>
        </w:rPr>
      </w:pPr>
      <w:r w:rsidRPr="005D0F3B">
        <w:rPr>
          <w:rFonts w:ascii="Times New Roman" w:hAnsi="Times New Roman" w:cs="Times New Roman"/>
          <w:sz w:val="24"/>
        </w:rPr>
        <w:t>c. 100.0% of cross-validated grouped cases correctly classified.</w:t>
      </w:r>
    </w:p>
    <w:sectPr w:rsidR="00F146EF" w:rsidRPr="005D0F3B" w:rsidSect="00AD52F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838E5" w14:textId="77777777" w:rsidR="00910FB9" w:rsidRDefault="00910FB9" w:rsidP="00F146EF">
      <w:r>
        <w:separator/>
      </w:r>
    </w:p>
  </w:endnote>
  <w:endnote w:type="continuationSeparator" w:id="0">
    <w:p w14:paraId="72EEA1BA" w14:textId="77777777" w:rsidR="00910FB9" w:rsidRDefault="00910FB9" w:rsidP="00F14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f2586c63.I">
    <w:altName w:val="Cambria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P4C4E51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9CE3D" w14:textId="77777777" w:rsidR="00910FB9" w:rsidRDefault="00910FB9" w:rsidP="00F146EF">
      <w:r>
        <w:separator/>
      </w:r>
    </w:p>
  </w:footnote>
  <w:footnote w:type="continuationSeparator" w:id="0">
    <w:p w14:paraId="7BC79CC4" w14:textId="77777777" w:rsidR="00910FB9" w:rsidRDefault="00910FB9" w:rsidP="00F146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UyMTUzMjQ1NDJX0lEKTi0uzszPAykwqQUAWAR5hCwAAAA="/>
  </w:docVars>
  <w:rsids>
    <w:rsidRoot w:val="00ED1166"/>
    <w:rsid w:val="00084566"/>
    <w:rsid w:val="000B667E"/>
    <w:rsid w:val="000E7C54"/>
    <w:rsid w:val="00147571"/>
    <w:rsid w:val="00185FEE"/>
    <w:rsid w:val="002525E0"/>
    <w:rsid w:val="002B5560"/>
    <w:rsid w:val="003F1361"/>
    <w:rsid w:val="00424BB0"/>
    <w:rsid w:val="004B6FCD"/>
    <w:rsid w:val="00574C02"/>
    <w:rsid w:val="005C073F"/>
    <w:rsid w:val="005D0F3B"/>
    <w:rsid w:val="005D2E39"/>
    <w:rsid w:val="006007E0"/>
    <w:rsid w:val="0064025A"/>
    <w:rsid w:val="006974A6"/>
    <w:rsid w:val="006A55B4"/>
    <w:rsid w:val="006B056C"/>
    <w:rsid w:val="00860C43"/>
    <w:rsid w:val="008630C4"/>
    <w:rsid w:val="0086487B"/>
    <w:rsid w:val="00910FB9"/>
    <w:rsid w:val="00966835"/>
    <w:rsid w:val="009B5A82"/>
    <w:rsid w:val="009E6B92"/>
    <w:rsid w:val="00A715BA"/>
    <w:rsid w:val="00A91042"/>
    <w:rsid w:val="00AC11A4"/>
    <w:rsid w:val="00AD52F9"/>
    <w:rsid w:val="00AF24F5"/>
    <w:rsid w:val="00C376A8"/>
    <w:rsid w:val="00C63BAD"/>
    <w:rsid w:val="00D479A1"/>
    <w:rsid w:val="00D5725E"/>
    <w:rsid w:val="00DC72EF"/>
    <w:rsid w:val="00E1554E"/>
    <w:rsid w:val="00E17E40"/>
    <w:rsid w:val="00E52949"/>
    <w:rsid w:val="00ED1166"/>
    <w:rsid w:val="00F146EF"/>
    <w:rsid w:val="00F26A5C"/>
    <w:rsid w:val="0AC62C70"/>
    <w:rsid w:val="12B75640"/>
    <w:rsid w:val="152B6D08"/>
    <w:rsid w:val="15D83CFD"/>
    <w:rsid w:val="16D7487C"/>
    <w:rsid w:val="177C00CE"/>
    <w:rsid w:val="1C8460DA"/>
    <w:rsid w:val="3105073E"/>
    <w:rsid w:val="3DC53F9C"/>
    <w:rsid w:val="3EC07399"/>
    <w:rsid w:val="417D001F"/>
    <w:rsid w:val="47AC187B"/>
    <w:rsid w:val="4B1E0451"/>
    <w:rsid w:val="4C6B726C"/>
    <w:rsid w:val="53B77582"/>
    <w:rsid w:val="5EDB153C"/>
    <w:rsid w:val="684B199E"/>
    <w:rsid w:val="6CE93677"/>
    <w:rsid w:val="73BC146B"/>
    <w:rsid w:val="75943E75"/>
    <w:rsid w:val="75D36C89"/>
    <w:rsid w:val="78CC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A6D769"/>
  <w15:docId w15:val="{EB67FAA7-6593-470B-826D-AB23D3167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146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146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146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146E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rsid w:val="006974A6"/>
    <w:rPr>
      <w:rFonts w:ascii="AdvOTf2586c63.I" w:hAnsi="AdvOTf2586c63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6974A6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6974A6"/>
    <w:rPr>
      <w:rFonts w:ascii="AdvP4C4E74" w:hAnsi="AdvP4C4E74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6974A6"/>
    <w:rPr>
      <w:rFonts w:ascii="AdvP4C4E51" w:hAnsi="AdvP4C4E51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8</Pages>
  <Words>1771</Words>
  <Characters>10100</Characters>
  <Application>Microsoft Office Word</Application>
  <DocSecurity>0</DocSecurity>
  <Lines>84</Lines>
  <Paragraphs>23</Paragraphs>
  <ScaleCrop>false</ScaleCrop>
  <Company/>
  <LinksUpToDate>false</LinksUpToDate>
  <CharactersWithSpaces>1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r</dc:creator>
  <cp:lastModifiedBy>na li</cp:lastModifiedBy>
  <cp:revision>17</cp:revision>
  <dcterms:created xsi:type="dcterms:W3CDTF">2020-08-14T06:59:00Z</dcterms:created>
  <dcterms:modified xsi:type="dcterms:W3CDTF">2021-10-25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